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E51524" w14:textId="71A787A2" w:rsidR="004A56D7" w:rsidRPr="00E038D3" w:rsidRDefault="007C3395" w:rsidP="00206E19">
      <w:pPr>
        <w:wordWrap/>
        <w:spacing w:after="0" w:line="240" w:lineRule="auto"/>
        <w:rPr>
          <w:rFonts w:ascii="Times New Roman" w:hAnsi="Times New Roman" w:cs="Times New Roman"/>
        </w:rPr>
      </w:pPr>
      <w:r w:rsidRPr="007C3395">
        <w:rPr>
          <w:rFonts w:ascii="Times New Roman" w:hAnsi="Times New Roman"/>
          <w:b/>
        </w:rPr>
        <w:t xml:space="preserve">Supplementary Table 1. </w:t>
      </w:r>
      <w:r w:rsidRPr="007C3395">
        <w:rPr>
          <w:rFonts w:ascii="Times New Roman" w:hAnsi="Times New Roman"/>
          <w:bCs/>
        </w:rPr>
        <w:t>Categories and activities included in each category of leisure-time physical activity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129"/>
        <w:gridCol w:w="2099"/>
        <w:gridCol w:w="2473"/>
        <w:gridCol w:w="2325"/>
      </w:tblGrid>
      <w:tr w:rsidR="009B58A7" w:rsidRPr="00397677" w14:paraId="75188ECF" w14:textId="2A780704" w:rsidTr="009B58A7">
        <w:trPr>
          <w:trHeight w:val="255"/>
        </w:trPr>
        <w:tc>
          <w:tcPr>
            <w:tcW w:w="11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C0764E" w14:textId="77777777" w:rsidR="009B58A7" w:rsidRPr="00397677" w:rsidRDefault="009B58A7" w:rsidP="009B58A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9767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ategory</w:t>
            </w:r>
          </w:p>
        </w:tc>
        <w:tc>
          <w:tcPr>
            <w:tcW w:w="11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877D01" w14:textId="77777777" w:rsidR="009B58A7" w:rsidRPr="00397677" w:rsidRDefault="009B58A7" w:rsidP="009B58A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9767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ncluded activities</w:t>
            </w:r>
          </w:p>
        </w:tc>
        <w:tc>
          <w:tcPr>
            <w:tcW w:w="13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D37411" w14:textId="40655C27" w:rsidR="009B58A7" w:rsidRPr="00397677" w:rsidRDefault="009B58A7" w:rsidP="009B58A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eference for types</w:t>
            </w:r>
            <w:r w:rsidRPr="009B58A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1</w:t>
            </w:r>
          </w:p>
        </w:tc>
        <w:tc>
          <w:tcPr>
            <w:tcW w:w="12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C2070F" w14:textId="0B8D1219" w:rsidR="009B58A7" w:rsidRDefault="009B58A7" w:rsidP="009B58A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ntensity</w:t>
            </w:r>
            <w:r w:rsidRPr="009B58A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2</w:t>
            </w:r>
          </w:p>
        </w:tc>
      </w:tr>
      <w:tr w:rsidR="009B58A7" w:rsidRPr="00397677" w14:paraId="4027435D" w14:textId="1989F68C" w:rsidTr="009B58A7">
        <w:trPr>
          <w:trHeight w:val="255"/>
        </w:trPr>
        <w:tc>
          <w:tcPr>
            <w:tcW w:w="1179" w:type="pct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2B84D9" w14:textId="77777777" w:rsidR="009B58A7" w:rsidRPr="00397677" w:rsidRDefault="009B58A7" w:rsidP="009B58A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9767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eisure-time walk</w:t>
            </w:r>
          </w:p>
        </w:tc>
        <w:tc>
          <w:tcPr>
            <w:tcW w:w="1163" w:type="pct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94572C" w14:textId="77777777" w:rsidR="009B58A7" w:rsidRPr="00397677" w:rsidRDefault="009B58A7" w:rsidP="009B58A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9767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eisure-time walk</w:t>
            </w:r>
          </w:p>
        </w:tc>
        <w:tc>
          <w:tcPr>
            <w:tcW w:w="1370" w:type="pct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E0DA66" w14:textId="5ADB15A5" w:rsidR="009B58A7" w:rsidRPr="00397677" w:rsidRDefault="009B58A7" w:rsidP="009B58A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9767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ADA; </w:t>
            </w:r>
            <w:proofErr w:type="spellStart"/>
            <w:r w:rsidRPr="0039767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hekroud</w:t>
            </w:r>
            <w:proofErr w:type="spellEnd"/>
            <w:r w:rsidRPr="0039767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et al.</w:t>
            </w:r>
          </w:p>
        </w:tc>
        <w:tc>
          <w:tcPr>
            <w:tcW w:w="1288" w:type="pct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</w:tcPr>
          <w:p w14:paraId="78D4F0A7" w14:textId="302868E0" w:rsidR="009B58A7" w:rsidRPr="00397677" w:rsidRDefault="009B58A7" w:rsidP="009B58A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M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derate</w:t>
            </w:r>
          </w:p>
        </w:tc>
      </w:tr>
      <w:tr w:rsidR="009B58A7" w:rsidRPr="00397677" w14:paraId="4038128F" w14:textId="67A15658" w:rsidTr="007C3395">
        <w:trPr>
          <w:trHeight w:val="255"/>
        </w:trPr>
        <w:tc>
          <w:tcPr>
            <w:tcW w:w="1179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501C21" w14:textId="5C2173DB" w:rsidR="009B58A7" w:rsidRPr="00397677" w:rsidRDefault="00845B2C" w:rsidP="009B58A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ountain c</w:t>
            </w:r>
            <w:r w:rsidR="009B58A7" w:rsidRPr="0039767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imbing</w:t>
            </w:r>
          </w:p>
        </w:tc>
        <w:tc>
          <w:tcPr>
            <w:tcW w:w="1163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53F38E" w14:textId="77777777" w:rsidR="009B58A7" w:rsidRPr="00397677" w:rsidRDefault="009B58A7" w:rsidP="009B58A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9767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limb</w:t>
            </w:r>
          </w:p>
        </w:tc>
        <w:tc>
          <w:tcPr>
            <w:tcW w:w="137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B3790F" w14:textId="4D161815" w:rsidR="009B58A7" w:rsidRPr="00397677" w:rsidRDefault="009B58A7" w:rsidP="009B58A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9767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ADA; </w:t>
            </w:r>
            <w:proofErr w:type="spellStart"/>
            <w:r w:rsidRPr="0039767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hekroud</w:t>
            </w:r>
            <w:proofErr w:type="spellEnd"/>
            <w:r w:rsidRPr="0039767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et al.</w:t>
            </w:r>
          </w:p>
        </w:tc>
        <w:tc>
          <w:tcPr>
            <w:tcW w:w="1288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1DE13C6" w14:textId="1E20701E" w:rsidR="009B58A7" w:rsidRPr="00397677" w:rsidRDefault="009B58A7" w:rsidP="009B58A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V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gorous</w:t>
            </w:r>
          </w:p>
        </w:tc>
      </w:tr>
      <w:tr w:rsidR="007C3395" w:rsidRPr="00397677" w14:paraId="4FFBAD65" w14:textId="77777777" w:rsidTr="007C3395">
        <w:trPr>
          <w:trHeight w:val="255"/>
        </w:trPr>
        <w:tc>
          <w:tcPr>
            <w:tcW w:w="1179" w:type="pct"/>
            <w:vMerge w:val="restart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3A408116" w14:textId="0A605B87" w:rsidR="007C3395" w:rsidRDefault="007C3395" w:rsidP="007C33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9767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erobic &amp; Gym</w:t>
            </w:r>
          </w:p>
        </w:tc>
        <w:tc>
          <w:tcPr>
            <w:tcW w:w="1163" w:type="pct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7A4FDBC" w14:textId="3250E2F1" w:rsidR="007C3395" w:rsidRPr="00397677" w:rsidRDefault="007C3395" w:rsidP="007C33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9767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Jump</w:t>
            </w:r>
          </w:p>
        </w:tc>
        <w:tc>
          <w:tcPr>
            <w:tcW w:w="1370" w:type="pct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FA70B4E" w14:textId="641EF67D" w:rsidR="007C3395" w:rsidRPr="00397677" w:rsidRDefault="007C3395" w:rsidP="007C33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9767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ADA; </w:t>
            </w:r>
            <w:proofErr w:type="spellStart"/>
            <w:r w:rsidRPr="0039767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hekroud</w:t>
            </w:r>
            <w:proofErr w:type="spellEnd"/>
            <w:r w:rsidRPr="0039767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et al.</w:t>
            </w:r>
          </w:p>
        </w:tc>
        <w:tc>
          <w:tcPr>
            <w:tcW w:w="1288" w:type="pct"/>
            <w:tcBorders>
              <w:top w:val="dotted" w:sz="4" w:space="0" w:color="auto"/>
              <w:left w:val="nil"/>
              <w:right w:val="nil"/>
            </w:tcBorders>
          </w:tcPr>
          <w:p w14:paraId="7669B2C2" w14:textId="12E3096E" w:rsidR="007C3395" w:rsidRDefault="007C3395" w:rsidP="007C33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M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derate</w:t>
            </w:r>
          </w:p>
        </w:tc>
      </w:tr>
      <w:tr w:rsidR="007C3395" w:rsidRPr="00397677" w14:paraId="1DD104FA" w14:textId="77777777" w:rsidTr="007C3395">
        <w:trPr>
          <w:trHeight w:val="255"/>
        </w:trPr>
        <w:tc>
          <w:tcPr>
            <w:tcW w:w="1179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144F3B5" w14:textId="4880A5AB" w:rsidR="007C3395" w:rsidRDefault="007C3395" w:rsidP="007C33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6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D46150F" w14:textId="10391F8E" w:rsidR="007C3395" w:rsidRPr="00397677" w:rsidRDefault="007C3395" w:rsidP="007C33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9767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ast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  <w:r w:rsidRPr="0039767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walk</w:t>
            </w:r>
          </w:p>
        </w:tc>
        <w:tc>
          <w:tcPr>
            <w:tcW w:w="137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4A2C408" w14:textId="7A7C421B" w:rsidR="007C3395" w:rsidRPr="00397677" w:rsidRDefault="007C3395" w:rsidP="007C33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9767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ADA; </w:t>
            </w:r>
            <w:proofErr w:type="spellStart"/>
            <w:r w:rsidRPr="0039767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hekroud</w:t>
            </w:r>
            <w:proofErr w:type="spellEnd"/>
            <w:r w:rsidRPr="0039767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et al.</w:t>
            </w:r>
          </w:p>
        </w:tc>
        <w:tc>
          <w:tcPr>
            <w:tcW w:w="1288" w:type="pct"/>
            <w:tcBorders>
              <w:left w:val="nil"/>
              <w:right w:val="nil"/>
            </w:tcBorders>
          </w:tcPr>
          <w:p w14:paraId="43473535" w14:textId="0C00F681" w:rsidR="007C3395" w:rsidRDefault="007C3395" w:rsidP="007C33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M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derate</w:t>
            </w:r>
          </w:p>
        </w:tc>
      </w:tr>
      <w:tr w:rsidR="007C3395" w:rsidRPr="00397677" w14:paraId="764C6BBD" w14:textId="77777777" w:rsidTr="00300B24">
        <w:trPr>
          <w:trHeight w:val="255"/>
        </w:trPr>
        <w:tc>
          <w:tcPr>
            <w:tcW w:w="1179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BAFC6E4" w14:textId="77777777" w:rsidR="007C3395" w:rsidRDefault="007C3395" w:rsidP="007C33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6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16E0866" w14:textId="1BFD6D89" w:rsidR="007C3395" w:rsidRPr="00397677" w:rsidRDefault="007C3395" w:rsidP="007C33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9767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ymnastic</w:t>
            </w:r>
          </w:p>
        </w:tc>
        <w:tc>
          <w:tcPr>
            <w:tcW w:w="137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544F649" w14:textId="645FDCDC" w:rsidR="007C3395" w:rsidRPr="00397677" w:rsidRDefault="007C3395" w:rsidP="007C33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9767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ADA; </w:t>
            </w:r>
            <w:proofErr w:type="spellStart"/>
            <w:r w:rsidRPr="0039767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hekroud</w:t>
            </w:r>
            <w:proofErr w:type="spellEnd"/>
            <w:r w:rsidRPr="0039767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et al.</w:t>
            </w:r>
          </w:p>
        </w:tc>
        <w:tc>
          <w:tcPr>
            <w:tcW w:w="1288" w:type="pct"/>
            <w:tcBorders>
              <w:left w:val="nil"/>
              <w:right w:val="nil"/>
            </w:tcBorders>
          </w:tcPr>
          <w:p w14:paraId="21A9486E" w14:textId="4CA8D7B0" w:rsidR="007C3395" w:rsidRDefault="007C3395" w:rsidP="007C33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M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derate</w:t>
            </w:r>
          </w:p>
        </w:tc>
      </w:tr>
      <w:tr w:rsidR="007C3395" w:rsidRPr="00397677" w14:paraId="73E7B324" w14:textId="780180C3" w:rsidTr="00300B24">
        <w:trPr>
          <w:trHeight w:val="255"/>
        </w:trPr>
        <w:tc>
          <w:tcPr>
            <w:tcW w:w="1179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22CD72F" w14:textId="53A85E52" w:rsidR="007C3395" w:rsidRPr="00397677" w:rsidRDefault="007C3395" w:rsidP="007C33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6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7FABE" w14:textId="77777777" w:rsidR="007C3395" w:rsidRPr="00397677" w:rsidRDefault="007C3395" w:rsidP="007C33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9767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erobic</w:t>
            </w:r>
          </w:p>
        </w:tc>
        <w:tc>
          <w:tcPr>
            <w:tcW w:w="137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B2E9A" w14:textId="10CA6663" w:rsidR="007C3395" w:rsidRPr="00397677" w:rsidRDefault="007C3395" w:rsidP="007C33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9767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ADA; </w:t>
            </w:r>
            <w:proofErr w:type="spellStart"/>
            <w:r w:rsidRPr="0039767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hekroud</w:t>
            </w:r>
            <w:proofErr w:type="spellEnd"/>
            <w:r w:rsidRPr="0039767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et al.</w:t>
            </w:r>
          </w:p>
        </w:tc>
        <w:tc>
          <w:tcPr>
            <w:tcW w:w="1288" w:type="pct"/>
            <w:tcBorders>
              <w:left w:val="nil"/>
              <w:right w:val="nil"/>
            </w:tcBorders>
          </w:tcPr>
          <w:p w14:paraId="23DDDACC" w14:textId="13D85326" w:rsidR="007C3395" w:rsidRPr="00397677" w:rsidRDefault="007C3395" w:rsidP="007C33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V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gorous</w:t>
            </w:r>
          </w:p>
        </w:tc>
      </w:tr>
      <w:tr w:rsidR="007C3395" w:rsidRPr="00397677" w14:paraId="6609C554" w14:textId="0F978EA1" w:rsidTr="00300B24">
        <w:trPr>
          <w:trHeight w:val="255"/>
        </w:trPr>
        <w:tc>
          <w:tcPr>
            <w:tcW w:w="1179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AD06D2F" w14:textId="032AB209" w:rsidR="007C3395" w:rsidRPr="00397677" w:rsidRDefault="007C3395" w:rsidP="007C33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6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9565A" w14:textId="77777777" w:rsidR="007C3395" w:rsidRPr="00397677" w:rsidRDefault="007C3395" w:rsidP="007C33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9767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Bicycle</w:t>
            </w:r>
          </w:p>
        </w:tc>
        <w:tc>
          <w:tcPr>
            <w:tcW w:w="137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28FF7" w14:textId="3FC6A612" w:rsidR="007C3395" w:rsidRPr="00397677" w:rsidRDefault="007C3395" w:rsidP="007C33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9767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ADA; </w:t>
            </w:r>
            <w:proofErr w:type="spellStart"/>
            <w:r w:rsidRPr="0039767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hekroud</w:t>
            </w:r>
            <w:proofErr w:type="spellEnd"/>
            <w:r w:rsidRPr="0039767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et al.</w:t>
            </w:r>
          </w:p>
        </w:tc>
        <w:tc>
          <w:tcPr>
            <w:tcW w:w="1288" w:type="pct"/>
            <w:tcBorders>
              <w:left w:val="nil"/>
              <w:right w:val="nil"/>
            </w:tcBorders>
          </w:tcPr>
          <w:p w14:paraId="032F59A5" w14:textId="6637518C" w:rsidR="007C3395" w:rsidRPr="00397677" w:rsidRDefault="007C3395" w:rsidP="007C33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V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gorous</w:t>
            </w:r>
          </w:p>
        </w:tc>
      </w:tr>
      <w:tr w:rsidR="007C3395" w:rsidRPr="00397677" w14:paraId="0A44228C" w14:textId="048AA575" w:rsidTr="00300B24">
        <w:trPr>
          <w:trHeight w:val="255"/>
        </w:trPr>
        <w:tc>
          <w:tcPr>
            <w:tcW w:w="1179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FE4161D" w14:textId="24085489" w:rsidR="007C3395" w:rsidRPr="00397677" w:rsidRDefault="007C3395" w:rsidP="007C33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6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10DE9" w14:textId="77777777" w:rsidR="007C3395" w:rsidRPr="00397677" w:rsidRDefault="007C3395" w:rsidP="007C33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9767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ance</w:t>
            </w:r>
          </w:p>
        </w:tc>
        <w:tc>
          <w:tcPr>
            <w:tcW w:w="137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F6009" w14:textId="51A86896" w:rsidR="007C3395" w:rsidRPr="00397677" w:rsidRDefault="007C3395" w:rsidP="007C33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9767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ADA; </w:t>
            </w:r>
            <w:proofErr w:type="spellStart"/>
            <w:r w:rsidRPr="0039767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hekroud</w:t>
            </w:r>
            <w:proofErr w:type="spellEnd"/>
            <w:r w:rsidRPr="0039767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et al.</w:t>
            </w:r>
          </w:p>
        </w:tc>
        <w:tc>
          <w:tcPr>
            <w:tcW w:w="1288" w:type="pct"/>
            <w:tcBorders>
              <w:left w:val="nil"/>
              <w:right w:val="nil"/>
            </w:tcBorders>
          </w:tcPr>
          <w:p w14:paraId="62C808E7" w14:textId="0444B4C5" w:rsidR="007C3395" w:rsidRPr="00397677" w:rsidRDefault="007C3395" w:rsidP="007C33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V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gorous</w:t>
            </w:r>
          </w:p>
        </w:tc>
      </w:tr>
      <w:tr w:rsidR="007C3395" w:rsidRPr="00397677" w14:paraId="46A2CA7D" w14:textId="7630EF19" w:rsidTr="00300B24">
        <w:trPr>
          <w:trHeight w:val="255"/>
        </w:trPr>
        <w:tc>
          <w:tcPr>
            <w:tcW w:w="1179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31D422C" w14:textId="268D6776" w:rsidR="007C3395" w:rsidRPr="00397677" w:rsidRDefault="007C3395" w:rsidP="007C33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6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08752" w14:textId="77777777" w:rsidR="007C3395" w:rsidRPr="00397677" w:rsidRDefault="007C3395" w:rsidP="007C33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9767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Jogging</w:t>
            </w:r>
          </w:p>
        </w:tc>
        <w:tc>
          <w:tcPr>
            <w:tcW w:w="137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43FDE" w14:textId="46EC78D2" w:rsidR="007C3395" w:rsidRPr="00397677" w:rsidRDefault="007C3395" w:rsidP="007C33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9767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ADA; </w:t>
            </w:r>
            <w:proofErr w:type="spellStart"/>
            <w:r w:rsidRPr="0039767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hekroud</w:t>
            </w:r>
            <w:proofErr w:type="spellEnd"/>
            <w:r w:rsidRPr="0039767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et al.</w:t>
            </w:r>
          </w:p>
        </w:tc>
        <w:tc>
          <w:tcPr>
            <w:tcW w:w="1288" w:type="pct"/>
            <w:tcBorders>
              <w:left w:val="nil"/>
              <w:right w:val="nil"/>
            </w:tcBorders>
          </w:tcPr>
          <w:p w14:paraId="144A2CB1" w14:textId="08B1F30E" w:rsidR="007C3395" w:rsidRPr="00397677" w:rsidRDefault="007C3395" w:rsidP="007C33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V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gorous</w:t>
            </w:r>
          </w:p>
        </w:tc>
      </w:tr>
      <w:tr w:rsidR="007C3395" w:rsidRPr="00397677" w14:paraId="446F0C15" w14:textId="297CF6D1" w:rsidTr="00300B24">
        <w:trPr>
          <w:trHeight w:val="255"/>
        </w:trPr>
        <w:tc>
          <w:tcPr>
            <w:tcW w:w="1179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E3F0902" w14:textId="08ABDC6F" w:rsidR="007C3395" w:rsidRPr="00397677" w:rsidRDefault="007C3395" w:rsidP="007C33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6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97C47" w14:textId="77777777" w:rsidR="007C3395" w:rsidRPr="00397677" w:rsidRDefault="007C3395" w:rsidP="007C33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9767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n-line skate</w:t>
            </w:r>
          </w:p>
        </w:tc>
        <w:tc>
          <w:tcPr>
            <w:tcW w:w="137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16EA9" w14:textId="5849A04D" w:rsidR="007C3395" w:rsidRPr="00397677" w:rsidRDefault="007C3395" w:rsidP="007C33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9767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ADA; </w:t>
            </w:r>
            <w:proofErr w:type="spellStart"/>
            <w:r w:rsidRPr="0039767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hekroud</w:t>
            </w:r>
            <w:proofErr w:type="spellEnd"/>
            <w:r w:rsidRPr="0039767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et al.</w:t>
            </w:r>
          </w:p>
        </w:tc>
        <w:tc>
          <w:tcPr>
            <w:tcW w:w="1288" w:type="pct"/>
            <w:tcBorders>
              <w:left w:val="nil"/>
              <w:right w:val="nil"/>
            </w:tcBorders>
          </w:tcPr>
          <w:p w14:paraId="52BDC0C1" w14:textId="73404930" w:rsidR="007C3395" w:rsidRPr="00397677" w:rsidRDefault="007C3395" w:rsidP="007C33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V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gorous</w:t>
            </w:r>
          </w:p>
        </w:tc>
      </w:tr>
      <w:tr w:rsidR="007C3395" w:rsidRPr="00397677" w14:paraId="50204FDB" w14:textId="67A09262" w:rsidTr="00300B24">
        <w:trPr>
          <w:trHeight w:val="255"/>
        </w:trPr>
        <w:tc>
          <w:tcPr>
            <w:tcW w:w="1179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32F656E" w14:textId="73EA99ED" w:rsidR="007C3395" w:rsidRPr="00397677" w:rsidRDefault="007C3395" w:rsidP="007C33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6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32B10" w14:textId="77777777" w:rsidR="007C3395" w:rsidRPr="00397677" w:rsidRDefault="007C3395" w:rsidP="007C33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9767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Jump rope</w:t>
            </w:r>
          </w:p>
        </w:tc>
        <w:tc>
          <w:tcPr>
            <w:tcW w:w="137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7F9A1" w14:textId="1F550C7A" w:rsidR="007C3395" w:rsidRPr="00397677" w:rsidRDefault="007C3395" w:rsidP="007C33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9767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ADA; </w:t>
            </w:r>
            <w:proofErr w:type="spellStart"/>
            <w:r w:rsidRPr="0039767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hekroud</w:t>
            </w:r>
            <w:proofErr w:type="spellEnd"/>
            <w:r w:rsidRPr="0039767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et al.</w:t>
            </w:r>
          </w:p>
        </w:tc>
        <w:tc>
          <w:tcPr>
            <w:tcW w:w="1288" w:type="pct"/>
            <w:tcBorders>
              <w:left w:val="nil"/>
              <w:right w:val="nil"/>
            </w:tcBorders>
          </w:tcPr>
          <w:p w14:paraId="79D93900" w14:textId="294CFEC5" w:rsidR="007C3395" w:rsidRPr="00397677" w:rsidRDefault="007C3395" w:rsidP="007C33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V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gorous</w:t>
            </w:r>
          </w:p>
        </w:tc>
      </w:tr>
      <w:tr w:rsidR="007C3395" w:rsidRPr="00397677" w14:paraId="11ADC2D1" w14:textId="7E797DEE" w:rsidTr="00300B24">
        <w:trPr>
          <w:trHeight w:val="255"/>
        </w:trPr>
        <w:tc>
          <w:tcPr>
            <w:tcW w:w="1179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7EC493C" w14:textId="51759387" w:rsidR="007C3395" w:rsidRPr="00397677" w:rsidRDefault="007C3395" w:rsidP="007C33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6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24CE6" w14:textId="77777777" w:rsidR="007C3395" w:rsidRPr="00397677" w:rsidRDefault="007C3395" w:rsidP="007C33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9767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kate</w:t>
            </w:r>
          </w:p>
        </w:tc>
        <w:tc>
          <w:tcPr>
            <w:tcW w:w="137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D060B" w14:textId="0CC56AF5" w:rsidR="007C3395" w:rsidRPr="00397677" w:rsidRDefault="007C3395" w:rsidP="007C33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9767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ADA; </w:t>
            </w:r>
            <w:proofErr w:type="spellStart"/>
            <w:r w:rsidRPr="0039767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hekroud</w:t>
            </w:r>
            <w:proofErr w:type="spellEnd"/>
            <w:r w:rsidRPr="0039767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et al.</w:t>
            </w:r>
          </w:p>
        </w:tc>
        <w:tc>
          <w:tcPr>
            <w:tcW w:w="1288" w:type="pct"/>
            <w:tcBorders>
              <w:left w:val="nil"/>
              <w:right w:val="nil"/>
            </w:tcBorders>
          </w:tcPr>
          <w:p w14:paraId="2D7A11E7" w14:textId="21E3B8C1" w:rsidR="007C3395" w:rsidRPr="00397677" w:rsidRDefault="007C3395" w:rsidP="007C33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V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gorous</w:t>
            </w:r>
          </w:p>
        </w:tc>
      </w:tr>
      <w:tr w:rsidR="007C3395" w:rsidRPr="00397677" w14:paraId="65BBE3BA" w14:textId="73DF3368" w:rsidTr="00300B24">
        <w:trPr>
          <w:trHeight w:val="255"/>
        </w:trPr>
        <w:tc>
          <w:tcPr>
            <w:tcW w:w="1179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2179834" w14:textId="13CF19F0" w:rsidR="007C3395" w:rsidRPr="00397677" w:rsidRDefault="007C3395" w:rsidP="007C33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6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6D948" w14:textId="77777777" w:rsidR="007C3395" w:rsidRPr="00397677" w:rsidRDefault="007C3395" w:rsidP="007C33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9767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wim</w:t>
            </w:r>
          </w:p>
        </w:tc>
        <w:tc>
          <w:tcPr>
            <w:tcW w:w="137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A898E" w14:textId="2EB7B4DB" w:rsidR="007C3395" w:rsidRPr="00397677" w:rsidRDefault="007C3395" w:rsidP="007C33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9767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ADA; </w:t>
            </w:r>
            <w:proofErr w:type="spellStart"/>
            <w:r w:rsidRPr="0039767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hekroud</w:t>
            </w:r>
            <w:proofErr w:type="spellEnd"/>
            <w:r w:rsidRPr="0039767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et al.</w:t>
            </w:r>
          </w:p>
        </w:tc>
        <w:tc>
          <w:tcPr>
            <w:tcW w:w="1288" w:type="pct"/>
            <w:tcBorders>
              <w:left w:val="nil"/>
              <w:right w:val="nil"/>
            </w:tcBorders>
          </w:tcPr>
          <w:p w14:paraId="09B8952D" w14:textId="383394E3" w:rsidR="007C3395" w:rsidRPr="00397677" w:rsidRDefault="007C3395" w:rsidP="007C33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V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gorous</w:t>
            </w:r>
          </w:p>
        </w:tc>
      </w:tr>
      <w:tr w:rsidR="007C3395" w:rsidRPr="00397677" w14:paraId="15F5DF5A" w14:textId="7F098A5D" w:rsidTr="00300B24">
        <w:trPr>
          <w:trHeight w:val="255"/>
        </w:trPr>
        <w:tc>
          <w:tcPr>
            <w:tcW w:w="1179" w:type="pct"/>
            <w:vMerge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1C39EC" w14:textId="572616BE" w:rsidR="007C3395" w:rsidRPr="00397677" w:rsidRDefault="007C3395" w:rsidP="007C33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63" w:type="pct"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E70D64" w14:textId="77777777" w:rsidR="007C3395" w:rsidRPr="00397677" w:rsidRDefault="007C3395" w:rsidP="007C33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9767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Judo</w:t>
            </w:r>
          </w:p>
        </w:tc>
        <w:tc>
          <w:tcPr>
            <w:tcW w:w="1370" w:type="pct"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F99C81" w14:textId="5AD11DC3" w:rsidR="007C3395" w:rsidRPr="00397677" w:rsidRDefault="007C3395" w:rsidP="007C33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39767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hekroud</w:t>
            </w:r>
            <w:proofErr w:type="spellEnd"/>
            <w:r w:rsidRPr="0039767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et al.</w:t>
            </w:r>
          </w:p>
        </w:tc>
        <w:tc>
          <w:tcPr>
            <w:tcW w:w="1288" w:type="pct"/>
            <w:tcBorders>
              <w:left w:val="nil"/>
              <w:bottom w:val="dotted" w:sz="4" w:space="0" w:color="auto"/>
              <w:right w:val="nil"/>
            </w:tcBorders>
          </w:tcPr>
          <w:p w14:paraId="69EA380D" w14:textId="5D79EB84" w:rsidR="007C3395" w:rsidRPr="00397677" w:rsidRDefault="007C3395" w:rsidP="007C33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V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gorous</w:t>
            </w:r>
          </w:p>
        </w:tc>
      </w:tr>
      <w:tr w:rsidR="007C3395" w:rsidRPr="00397677" w14:paraId="247E70AE" w14:textId="2F68302D" w:rsidTr="007C3395">
        <w:trPr>
          <w:trHeight w:val="255"/>
        </w:trPr>
        <w:tc>
          <w:tcPr>
            <w:tcW w:w="1179" w:type="pct"/>
            <w:vMerge w:val="restart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486350C" w14:textId="77777777" w:rsidR="007C3395" w:rsidRPr="00397677" w:rsidRDefault="007C3395" w:rsidP="007C33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9767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ecreation</w:t>
            </w:r>
          </w:p>
        </w:tc>
        <w:tc>
          <w:tcPr>
            <w:tcW w:w="1163" w:type="pct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DCD6B" w14:textId="77777777" w:rsidR="007C3395" w:rsidRPr="00397677" w:rsidRDefault="007C3395" w:rsidP="007C33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9767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Bending</w:t>
            </w:r>
          </w:p>
        </w:tc>
        <w:tc>
          <w:tcPr>
            <w:tcW w:w="1370" w:type="pct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E8DB0" w14:textId="0D7A5F74" w:rsidR="007C3395" w:rsidRPr="00397677" w:rsidRDefault="007C3395" w:rsidP="007C33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39767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hekroud</w:t>
            </w:r>
            <w:proofErr w:type="spellEnd"/>
            <w:r w:rsidRPr="0039767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et al.</w:t>
            </w:r>
          </w:p>
        </w:tc>
        <w:tc>
          <w:tcPr>
            <w:tcW w:w="1288" w:type="pct"/>
            <w:tcBorders>
              <w:top w:val="dotted" w:sz="4" w:space="0" w:color="auto"/>
              <w:left w:val="nil"/>
              <w:right w:val="nil"/>
            </w:tcBorders>
          </w:tcPr>
          <w:p w14:paraId="0107F775" w14:textId="7D6DDD24" w:rsidR="007C3395" w:rsidRPr="00397677" w:rsidRDefault="007C3395" w:rsidP="007C33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-</w:t>
            </w:r>
          </w:p>
        </w:tc>
      </w:tr>
      <w:tr w:rsidR="007C3395" w:rsidRPr="00397677" w14:paraId="593C0BBC" w14:textId="77777777" w:rsidTr="007C3395">
        <w:trPr>
          <w:trHeight w:val="255"/>
        </w:trPr>
        <w:tc>
          <w:tcPr>
            <w:tcW w:w="1179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20270B7" w14:textId="77777777" w:rsidR="007C3395" w:rsidRPr="00397677" w:rsidRDefault="007C3395" w:rsidP="007C33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6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2AADEDE" w14:textId="3166EE1A" w:rsidR="007C3395" w:rsidRPr="00397677" w:rsidRDefault="007C3395" w:rsidP="007C33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9767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hoot</w:t>
            </w:r>
          </w:p>
        </w:tc>
        <w:tc>
          <w:tcPr>
            <w:tcW w:w="137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034C1F2" w14:textId="54C92759" w:rsidR="007C3395" w:rsidRPr="00397677" w:rsidRDefault="007C3395" w:rsidP="007C33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39767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hekroud</w:t>
            </w:r>
            <w:proofErr w:type="spellEnd"/>
            <w:r w:rsidRPr="0039767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et al.</w:t>
            </w:r>
          </w:p>
        </w:tc>
        <w:tc>
          <w:tcPr>
            <w:tcW w:w="1288" w:type="pct"/>
            <w:tcBorders>
              <w:left w:val="nil"/>
              <w:right w:val="nil"/>
            </w:tcBorders>
          </w:tcPr>
          <w:p w14:paraId="0301057C" w14:textId="43F75B3F" w:rsidR="007C3395" w:rsidRDefault="007C3395" w:rsidP="007C33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L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ght</w:t>
            </w:r>
          </w:p>
        </w:tc>
      </w:tr>
      <w:tr w:rsidR="007C3395" w:rsidRPr="00397677" w14:paraId="768685D4" w14:textId="4EA9837B" w:rsidTr="007C3395">
        <w:trPr>
          <w:trHeight w:val="255"/>
        </w:trPr>
        <w:tc>
          <w:tcPr>
            <w:tcW w:w="1179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1B59197" w14:textId="77777777" w:rsidR="007C3395" w:rsidRPr="00397677" w:rsidRDefault="007C3395" w:rsidP="007C33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6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F012E" w14:textId="77777777" w:rsidR="007C3395" w:rsidRPr="00397677" w:rsidRDefault="007C3395" w:rsidP="007C33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9767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oga</w:t>
            </w:r>
          </w:p>
        </w:tc>
        <w:tc>
          <w:tcPr>
            <w:tcW w:w="137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D2BCF" w14:textId="3A7EB609" w:rsidR="007C3395" w:rsidRPr="00397677" w:rsidRDefault="007C3395" w:rsidP="007C33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39767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hekroud</w:t>
            </w:r>
            <w:proofErr w:type="spellEnd"/>
            <w:r w:rsidRPr="0039767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et al.</w:t>
            </w:r>
          </w:p>
        </w:tc>
        <w:tc>
          <w:tcPr>
            <w:tcW w:w="1288" w:type="pct"/>
            <w:tcBorders>
              <w:left w:val="nil"/>
              <w:right w:val="nil"/>
            </w:tcBorders>
          </w:tcPr>
          <w:p w14:paraId="6D4F188D" w14:textId="2DE39AF6" w:rsidR="007C3395" w:rsidRPr="00397677" w:rsidRDefault="007C3395" w:rsidP="007C33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M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derate</w:t>
            </w:r>
          </w:p>
        </w:tc>
      </w:tr>
      <w:tr w:rsidR="007C3395" w:rsidRPr="00397677" w14:paraId="44FB8D05" w14:textId="3DFA6080" w:rsidTr="007C3395">
        <w:trPr>
          <w:trHeight w:val="255"/>
        </w:trPr>
        <w:tc>
          <w:tcPr>
            <w:tcW w:w="1179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1C909DB" w14:textId="77777777" w:rsidR="007C3395" w:rsidRPr="00397677" w:rsidRDefault="007C3395" w:rsidP="007C33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6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BE981" w14:textId="77777777" w:rsidR="007C3395" w:rsidRPr="00397677" w:rsidRDefault="007C3395" w:rsidP="007C33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9767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Bowling</w:t>
            </w:r>
          </w:p>
        </w:tc>
        <w:tc>
          <w:tcPr>
            <w:tcW w:w="137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9D69F" w14:textId="4F64284F" w:rsidR="007C3395" w:rsidRPr="00397677" w:rsidRDefault="007C3395" w:rsidP="007C33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39767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hekroud</w:t>
            </w:r>
            <w:proofErr w:type="spellEnd"/>
            <w:r w:rsidRPr="0039767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et al.</w:t>
            </w:r>
          </w:p>
        </w:tc>
        <w:tc>
          <w:tcPr>
            <w:tcW w:w="1288" w:type="pct"/>
            <w:tcBorders>
              <w:left w:val="nil"/>
              <w:right w:val="nil"/>
            </w:tcBorders>
          </w:tcPr>
          <w:p w14:paraId="23E99286" w14:textId="0FBCA8AF" w:rsidR="007C3395" w:rsidRPr="00397677" w:rsidRDefault="007C3395" w:rsidP="007C33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M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derate</w:t>
            </w:r>
          </w:p>
        </w:tc>
      </w:tr>
      <w:tr w:rsidR="007C3395" w:rsidRPr="00397677" w14:paraId="56595F7E" w14:textId="5AA134EC" w:rsidTr="007C3395">
        <w:trPr>
          <w:trHeight w:val="255"/>
        </w:trPr>
        <w:tc>
          <w:tcPr>
            <w:tcW w:w="1179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15DCAF1" w14:textId="77777777" w:rsidR="007C3395" w:rsidRPr="00397677" w:rsidRDefault="007C3395" w:rsidP="007C33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6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F3607" w14:textId="77777777" w:rsidR="007C3395" w:rsidRPr="00397677" w:rsidRDefault="007C3395" w:rsidP="007C33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9767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ishing</w:t>
            </w:r>
          </w:p>
        </w:tc>
        <w:tc>
          <w:tcPr>
            <w:tcW w:w="137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8600B" w14:textId="3BCF5E88" w:rsidR="007C3395" w:rsidRPr="00397677" w:rsidRDefault="007C3395" w:rsidP="007C33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39767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hekroud</w:t>
            </w:r>
            <w:proofErr w:type="spellEnd"/>
            <w:r w:rsidRPr="0039767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et al.</w:t>
            </w:r>
          </w:p>
        </w:tc>
        <w:tc>
          <w:tcPr>
            <w:tcW w:w="1288" w:type="pct"/>
            <w:tcBorders>
              <w:left w:val="nil"/>
              <w:right w:val="nil"/>
            </w:tcBorders>
          </w:tcPr>
          <w:p w14:paraId="699343C1" w14:textId="53A008D5" w:rsidR="007C3395" w:rsidRPr="00397677" w:rsidRDefault="007C3395" w:rsidP="007C33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M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derate</w:t>
            </w:r>
          </w:p>
        </w:tc>
      </w:tr>
      <w:tr w:rsidR="007C3395" w:rsidRPr="00397677" w14:paraId="4564A8DA" w14:textId="1C2583CF" w:rsidTr="007C3395">
        <w:trPr>
          <w:trHeight w:val="255"/>
        </w:trPr>
        <w:tc>
          <w:tcPr>
            <w:tcW w:w="1179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DB14907" w14:textId="77777777" w:rsidR="007C3395" w:rsidRPr="00397677" w:rsidRDefault="007C3395" w:rsidP="007C33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6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B6CBB" w14:textId="77777777" w:rsidR="007C3395" w:rsidRPr="00397677" w:rsidRDefault="007C3395" w:rsidP="007C33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9767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olf</w:t>
            </w:r>
          </w:p>
        </w:tc>
        <w:tc>
          <w:tcPr>
            <w:tcW w:w="137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71DF2" w14:textId="12AEDBC1" w:rsidR="007C3395" w:rsidRPr="00397677" w:rsidRDefault="007C3395" w:rsidP="007C33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39767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hekroud</w:t>
            </w:r>
            <w:proofErr w:type="spellEnd"/>
            <w:r w:rsidRPr="0039767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et al.</w:t>
            </w:r>
          </w:p>
        </w:tc>
        <w:tc>
          <w:tcPr>
            <w:tcW w:w="1288" w:type="pct"/>
            <w:tcBorders>
              <w:left w:val="nil"/>
              <w:right w:val="nil"/>
            </w:tcBorders>
          </w:tcPr>
          <w:p w14:paraId="4B167BBF" w14:textId="3D7FA341" w:rsidR="007C3395" w:rsidRPr="00397677" w:rsidRDefault="007C3395" w:rsidP="007C33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M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derate</w:t>
            </w:r>
          </w:p>
        </w:tc>
      </w:tr>
      <w:tr w:rsidR="007C3395" w:rsidRPr="00397677" w14:paraId="50CFA798" w14:textId="0212D40A" w:rsidTr="007C3395">
        <w:trPr>
          <w:trHeight w:val="255"/>
        </w:trPr>
        <w:tc>
          <w:tcPr>
            <w:tcW w:w="1179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1AE882A" w14:textId="77777777" w:rsidR="007C3395" w:rsidRPr="00397677" w:rsidRDefault="007C3395" w:rsidP="007C33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6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A8C59" w14:textId="77777777" w:rsidR="007C3395" w:rsidRPr="00397677" w:rsidRDefault="007C3395" w:rsidP="007C33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9767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ndoor golf</w:t>
            </w:r>
          </w:p>
        </w:tc>
        <w:tc>
          <w:tcPr>
            <w:tcW w:w="137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70B0C" w14:textId="512B0DA0" w:rsidR="007C3395" w:rsidRPr="00397677" w:rsidRDefault="007C3395" w:rsidP="007C33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39767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hekroud</w:t>
            </w:r>
            <w:proofErr w:type="spellEnd"/>
            <w:r w:rsidRPr="0039767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et al.</w:t>
            </w:r>
          </w:p>
        </w:tc>
        <w:tc>
          <w:tcPr>
            <w:tcW w:w="1288" w:type="pct"/>
            <w:tcBorders>
              <w:left w:val="nil"/>
              <w:right w:val="nil"/>
            </w:tcBorders>
          </w:tcPr>
          <w:p w14:paraId="737DEBA5" w14:textId="64A6C037" w:rsidR="007C3395" w:rsidRPr="00397677" w:rsidRDefault="007C3395" w:rsidP="007C33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M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derate</w:t>
            </w:r>
          </w:p>
        </w:tc>
      </w:tr>
      <w:tr w:rsidR="007C3395" w:rsidRPr="00397677" w14:paraId="1D19F6FC" w14:textId="5AAAD321" w:rsidTr="007C3395">
        <w:trPr>
          <w:trHeight w:val="255"/>
        </w:trPr>
        <w:tc>
          <w:tcPr>
            <w:tcW w:w="1179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35BB639" w14:textId="77777777" w:rsidR="007C3395" w:rsidRPr="00397677" w:rsidRDefault="007C3395" w:rsidP="007C33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6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A9F2C" w14:textId="77777777" w:rsidR="007C3395" w:rsidRPr="00397677" w:rsidRDefault="007C3395" w:rsidP="007C33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9767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Billiard</w:t>
            </w:r>
          </w:p>
        </w:tc>
        <w:tc>
          <w:tcPr>
            <w:tcW w:w="137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920BE" w14:textId="62D35756" w:rsidR="007C3395" w:rsidRPr="00397677" w:rsidRDefault="007C3395" w:rsidP="007C33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39767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hekroud</w:t>
            </w:r>
            <w:proofErr w:type="spellEnd"/>
            <w:r w:rsidRPr="0039767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et al.</w:t>
            </w:r>
          </w:p>
        </w:tc>
        <w:tc>
          <w:tcPr>
            <w:tcW w:w="1288" w:type="pct"/>
            <w:tcBorders>
              <w:left w:val="nil"/>
              <w:right w:val="nil"/>
            </w:tcBorders>
          </w:tcPr>
          <w:p w14:paraId="7916CA22" w14:textId="276CEA78" w:rsidR="007C3395" w:rsidRPr="00397677" w:rsidRDefault="007C3395" w:rsidP="007C33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M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derate</w:t>
            </w:r>
          </w:p>
        </w:tc>
      </w:tr>
      <w:tr w:rsidR="007C3395" w:rsidRPr="00397677" w14:paraId="14A9F8B4" w14:textId="0F6D4CD3" w:rsidTr="007C3395">
        <w:trPr>
          <w:trHeight w:val="255"/>
        </w:trPr>
        <w:tc>
          <w:tcPr>
            <w:tcW w:w="1179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9EA779C" w14:textId="77777777" w:rsidR="007C3395" w:rsidRPr="00397677" w:rsidRDefault="007C3395" w:rsidP="007C33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6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B5810" w14:textId="77777777" w:rsidR="007C3395" w:rsidRPr="00397677" w:rsidRDefault="007C3395" w:rsidP="007C33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9767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ate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39767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ball</w:t>
            </w:r>
          </w:p>
        </w:tc>
        <w:tc>
          <w:tcPr>
            <w:tcW w:w="137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E4717" w14:textId="221EDF4B" w:rsidR="007C3395" w:rsidRPr="00397677" w:rsidRDefault="007C3395" w:rsidP="007C33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39767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hekroud</w:t>
            </w:r>
            <w:proofErr w:type="spellEnd"/>
            <w:r w:rsidRPr="0039767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et al.</w:t>
            </w:r>
          </w:p>
        </w:tc>
        <w:tc>
          <w:tcPr>
            <w:tcW w:w="1288" w:type="pct"/>
            <w:tcBorders>
              <w:left w:val="nil"/>
              <w:right w:val="nil"/>
            </w:tcBorders>
          </w:tcPr>
          <w:p w14:paraId="427A31D9" w14:textId="186BB678" w:rsidR="007C3395" w:rsidRPr="00397677" w:rsidRDefault="007C3395" w:rsidP="007C33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M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derate</w:t>
            </w:r>
          </w:p>
        </w:tc>
      </w:tr>
      <w:tr w:rsidR="007C3395" w:rsidRPr="00397677" w14:paraId="140FF557" w14:textId="0ED72A16" w:rsidTr="007C3395">
        <w:trPr>
          <w:trHeight w:val="255"/>
        </w:trPr>
        <w:tc>
          <w:tcPr>
            <w:tcW w:w="1179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7B6BF78" w14:textId="77777777" w:rsidR="007C3395" w:rsidRPr="00397677" w:rsidRDefault="007C3395" w:rsidP="007C33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6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C53A2" w14:textId="77777777" w:rsidR="007C3395" w:rsidRPr="00397677" w:rsidRDefault="007C3395" w:rsidP="007C33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9767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orse ride</w:t>
            </w:r>
          </w:p>
        </w:tc>
        <w:tc>
          <w:tcPr>
            <w:tcW w:w="137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13D0D" w14:textId="7A26662A" w:rsidR="007C3395" w:rsidRPr="00397677" w:rsidRDefault="007C3395" w:rsidP="007C33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39767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hekroud</w:t>
            </w:r>
            <w:proofErr w:type="spellEnd"/>
            <w:r w:rsidRPr="0039767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et al.</w:t>
            </w:r>
          </w:p>
        </w:tc>
        <w:tc>
          <w:tcPr>
            <w:tcW w:w="1288" w:type="pct"/>
            <w:tcBorders>
              <w:left w:val="nil"/>
              <w:right w:val="nil"/>
            </w:tcBorders>
          </w:tcPr>
          <w:p w14:paraId="2DF27450" w14:textId="7743C7E5" w:rsidR="007C3395" w:rsidRPr="00397677" w:rsidRDefault="007C3395" w:rsidP="007C33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M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derate</w:t>
            </w:r>
          </w:p>
        </w:tc>
      </w:tr>
      <w:tr w:rsidR="007C3395" w:rsidRPr="00397677" w14:paraId="53463327" w14:textId="2A5DC05E" w:rsidTr="007C3395">
        <w:trPr>
          <w:trHeight w:val="255"/>
        </w:trPr>
        <w:tc>
          <w:tcPr>
            <w:tcW w:w="1179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343C75F" w14:textId="77777777" w:rsidR="007C3395" w:rsidRPr="00397677" w:rsidRDefault="007C3395" w:rsidP="007C33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6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A446D44" w14:textId="55F7AA27" w:rsidR="007C3395" w:rsidRPr="00397677" w:rsidRDefault="007C3395" w:rsidP="007C33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9767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ki</w:t>
            </w:r>
          </w:p>
        </w:tc>
        <w:tc>
          <w:tcPr>
            <w:tcW w:w="137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E2096CE" w14:textId="1947811F" w:rsidR="007C3395" w:rsidRPr="00397677" w:rsidRDefault="007C3395" w:rsidP="007C33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39767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hekroud</w:t>
            </w:r>
            <w:proofErr w:type="spellEnd"/>
            <w:r w:rsidRPr="0039767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et al.</w:t>
            </w:r>
          </w:p>
        </w:tc>
        <w:tc>
          <w:tcPr>
            <w:tcW w:w="1288" w:type="pct"/>
            <w:tcBorders>
              <w:left w:val="nil"/>
              <w:right w:val="nil"/>
            </w:tcBorders>
          </w:tcPr>
          <w:p w14:paraId="3FD25A6C" w14:textId="67314BC4" w:rsidR="007C3395" w:rsidRPr="00397677" w:rsidRDefault="007C3395" w:rsidP="007C33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V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gorous</w:t>
            </w:r>
          </w:p>
        </w:tc>
      </w:tr>
      <w:tr w:rsidR="007C3395" w:rsidRPr="00397677" w14:paraId="29599DBC" w14:textId="77777777" w:rsidTr="007C3395">
        <w:trPr>
          <w:trHeight w:val="255"/>
        </w:trPr>
        <w:tc>
          <w:tcPr>
            <w:tcW w:w="1179" w:type="pct"/>
            <w:vMerge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32485779" w14:textId="77777777" w:rsidR="007C3395" w:rsidRPr="00397677" w:rsidRDefault="007C3395" w:rsidP="007C33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63" w:type="pct"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1C50851E" w14:textId="359E79F1" w:rsidR="007C3395" w:rsidRPr="00397677" w:rsidRDefault="007C3395" w:rsidP="007C33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ports</w:t>
            </w:r>
            <w:r w:rsidRPr="0039767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climb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i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g</w:t>
            </w:r>
          </w:p>
        </w:tc>
        <w:tc>
          <w:tcPr>
            <w:tcW w:w="1370" w:type="pct"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580F804D" w14:textId="1BB8E1AD" w:rsidR="007C3395" w:rsidRPr="00397677" w:rsidRDefault="007C3395" w:rsidP="007C33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39767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hekroud</w:t>
            </w:r>
            <w:proofErr w:type="spellEnd"/>
            <w:r w:rsidRPr="0039767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et al.</w:t>
            </w:r>
          </w:p>
        </w:tc>
        <w:tc>
          <w:tcPr>
            <w:tcW w:w="1288" w:type="pct"/>
            <w:tcBorders>
              <w:left w:val="nil"/>
              <w:bottom w:val="dotted" w:sz="4" w:space="0" w:color="auto"/>
              <w:right w:val="nil"/>
            </w:tcBorders>
          </w:tcPr>
          <w:p w14:paraId="65B9F0D9" w14:textId="1EB67C7F" w:rsidR="007C3395" w:rsidRDefault="007C3395" w:rsidP="007C33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V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gorous</w:t>
            </w:r>
          </w:p>
        </w:tc>
      </w:tr>
      <w:tr w:rsidR="007C3395" w:rsidRPr="00397677" w14:paraId="093F02AC" w14:textId="29258462" w:rsidTr="007C3395">
        <w:trPr>
          <w:trHeight w:val="255"/>
        </w:trPr>
        <w:tc>
          <w:tcPr>
            <w:tcW w:w="1179" w:type="pct"/>
            <w:vMerge w:val="restart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7254299" w14:textId="77777777" w:rsidR="007C3395" w:rsidRPr="00397677" w:rsidRDefault="007C3395" w:rsidP="007C33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9767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ports (team-based)</w:t>
            </w:r>
          </w:p>
        </w:tc>
        <w:tc>
          <w:tcPr>
            <w:tcW w:w="1163" w:type="pct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8C2D7" w14:textId="77777777" w:rsidR="007C3395" w:rsidRPr="00397677" w:rsidRDefault="007C3395" w:rsidP="007C33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9767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Badminton</w:t>
            </w:r>
          </w:p>
        </w:tc>
        <w:tc>
          <w:tcPr>
            <w:tcW w:w="1370" w:type="pct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7BB72" w14:textId="688A338A" w:rsidR="007C3395" w:rsidRPr="00397677" w:rsidRDefault="007C3395" w:rsidP="007C33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39767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hekroud</w:t>
            </w:r>
            <w:proofErr w:type="spellEnd"/>
            <w:r w:rsidRPr="0039767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et al.</w:t>
            </w:r>
          </w:p>
        </w:tc>
        <w:tc>
          <w:tcPr>
            <w:tcW w:w="1288" w:type="pct"/>
            <w:tcBorders>
              <w:top w:val="dotted" w:sz="4" w:space="0" w:color="auto"/>
              <w:left w:val="nil"/>
              <w:right w:val="nil"/>
            </w:tcBorders>
          </w:tcPr>
          <w:p w14:paraId="5053732E" w14:textId="6C28E262" w:rsidR="007C3395" w:rsidRPr="00397677" w:rsidRDefault="007C3395" w:rsidP="007C33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M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derate</w:t>
            </w:r>
          </w:p>
        </w:tc>
      </w:tr>
      <w:tr w:rsidR="007C3395" w:rsidRPr="00397677" w14:paraId="0E0CC640" w14:textId="057FFF32" w:rsidTr="007C3395">
        <w:trPr>
          <w:trHeight w:val="255"/>
        </w:trPr>
        <w:tc>
          <w:tcPr>
            <w:tcW w:w="1179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156366F" w14:textId="77777777" w:rsidR="007C3395" w:rsidRPr="00397677" w:rsidRDefault="007C3395" w:rsidP="007C33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6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311C5" w14:textId="77777777" w:rsidR="007C3395" w:rsidRPr="00397677" w:rsidRDefault="007C3395" w:rsidP="007C33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9767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ing-pong</w:t>
            </w:r>
          </w:p>
        </w:tc>
        <w:tc>
          <w:tcPr>
            <w:tcW w:w="137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D9D6B" w14:textId="1D9569F6" w:rsidR="007C3395" w:rsidRPr="00397677" w:rsidRDefault="007C3395" w:rsidP="007C33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39767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hekroud</w:t>
            </w:r>
            <w:proofErr w:type="spellEnd"/>
            <w:r w:rsidRPr="0039767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et al.</w:t>
            </w:r>
          </w:p>
        </w:tc>
        <w:tc>
          <w:tcPr>
            <w:tcW w:w="1288" w:type="pct"/>
            <w:tcBorders>
              <w:left w:val="nil"/>
              <w:right w:val="nil"/>
            </w:tcBorders>
          </w:tcPr>
          <w:p w14:paraId="5B69B2D2" w14:textId="7781B2B9" w:rsidR="007C3395" w:rsidRPr="00397677" w:rsidRDefault="007C3395" w:rsidP="007C33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M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derate</w:t>
            </w:r>
          </w:p>
        </w:tc>
      </w:tr>
      <w:tr w:rsidR="007C3395" w:rsidRPr="00397677" w14:paraId="3C2ED41F" w14:textId="77777777" w:rsidTr="007C3395">
        <w:trPr>
          <w:trHeight w:val="255"/>
        </w:trPr>
        <w:tc>
          <w:tcPr>
            <w:tcW w:w="1179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05007EC" w14:textId="77777777" w:rsidR="007C3395" w:rsidRPr="00397677" w:rsidRDefault="007C3395" w:rsidP="007C33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6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94CD5C0" w14:textId="00923620" w:rsidR="007C3395" w:rsidRPr="00397677" w:rsidRDefault="007C3395" w:rsidP="007C33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9767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Baseball</w:t>
            </w:r>
          </w:p>
        </w:tc>
        <w:tc>
          <w:tcPr>
            <w:tcW w:w="137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3B131F8" w14:textId="0433073A" w:rsidR="007C3395" w:rsidRPr="00397677" w:rsidRDefault="007C3395" w:rsidP="007C33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39767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hekroud</w:t>
            </w:r>
            <w:proofErr w:type="spellEnd"/>
            <w:r w:rsidRPr="0039767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et al.</w:t>
            </w:r>
          </w:p>
        </w:tc>
        <w:tc>
          <w:tcPr>
            <w:tcW w:w="1288" w:type="pct"/>
            <w:tcBorders>
              <w:left w:val="nil"/>
              <w:right w:val="nil"/>
            </w:tcBorders>
          </w:tcPr>
          <w:p w14:paraId="0FD6BD74" w14:textId="34A8E5E2" w:rsidR="007C3395" w:rsidRDefault="007C3395" w:rsidP="007C33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M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derate</w:t>
            </w:r>
          </w:p>
        </w:tc>
      </w:tr>
      <w:tr w:rsidR="007C3395" w:rsidRPr="00397677" w14:paraId="3B5253C9" w14:textId="017AF527" w:rsidTr="007C3395">
        <w:trPr>
          <w:trHeight w:val="255"/>
        </w:trPr>
        <w:tc>
          <w:tcPr>
            <w:tcW w:w="1179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B1E3774" w14:textId="77777777" w:rsidR="007C3395" w:rsidRPr="00397677" w:rsidRDefault="007C3395" w:rsidP="007C33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6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22B70" w14:textId="77777777" w:rsidR="007C3395" w:rsidRPr="00397677" w:rsidRDefault="007C3395" w:rsidP="007C33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9767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acket ball</w:t>
            </w:r>
          </w:p>
        </w:tc>
        <w:tc>
          <w:tcPr>
            <w:tcW w:w="137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960C6" w14:textId="3B0EE6DA" w:rsidR="007C3395" w:rsidRPr="00397677" w:rsidRDefault="007C3395" w:rsidP="007C33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39767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hekroud</w:t>
            </w:r>
            <w:proofErr w:type="spellEnd"/>
            <w:r w:rsidRPr="0039767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et al.</w:t>
            </w:r>
          </w:p>
        </w:tc>
        <w:tc>
          <w:tcPr>
            <w:tcW w:w="1288" w:type="pct"/>
            <w:tcBorders>
              <w:left w:val="nil"/>
              <w:right w:val="nil"/>
            </w:tcBorders>
          </w:tcPr>
          <w:p w14:paraId="2F645A1F" w14:textId="45B25D6A" w:rsidR="007C3395" w:rsidRPr="00397677" w:rsidRDefault="007C3395" w:rsidP="007C33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V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gorous</w:t>
            </w:r>
          </w:p>
        </w:tc>
      </w:tr>
      <w:tr w:rsidR="007C3395" w:rsidRPr="00397677" w14:paraId="11E1BEF9" w14:textId="6C31B026" w:rsidTr="007C3395">
        <w:trPr>
          <w:trHeight w:val="255"/>
        </w:trPr>
        <w:tc>
          <w:tcPr>
            <w:tcW w:w="1179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0652746" w14:textId="77777777" w:rsidR="007C3395" w:rsidRPr="00397677" w:rsidRDefault="007C3395" w:rsidP="007C33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6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09FCB" w14:textId="77777777" w:rsidR="007C3395" w:rsidRPr="00397677" w:rsidRDefault="007C3395" w:rsidP="007C33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9767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ennis</w:t>
            </w:r>
          </w:p>
        </w:tc>
        <w:tc>
          <w:tcPr>
            <w:tcW w:w="137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EEFC8" w14:textId="3409FB20" w:rsidR="007C3395" w:rsidRPr="00397677" w:rsidRDefault="007C3395" w:rsidP="007C33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39767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hekroud</w:t>
            </w:r>
            <w:proofErr w:type="spellEnd"/>
            <w:r w:rsidRPr="0039767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et al.</w:t>
            </w:r>
          </w:p>
        </w:tc>
        <w:tc>
          <w:tcPr>
            <w:tcW w:w="1288" w:type="pct"/>
            <w:tcBorders>
              <w:left w:val="nil"/>
              <w:right w:val="nil"/>
            </w:tcBorders>
          </w:tcPr>
          <w:p w14:paraId="78B9AFB0" w14:textId="6CFAA275" w:rsidR="007C3395" w:rsidRPr="00397677" w:rsidRDefault="007C3395" w:rsidP="007C33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V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gorous</w:t>
            </w:r>
          </w:p>
        </w:tc>
      </w:tr>
      <w:tr w:rsidR="007C3395" w:rsidRPr="00397677" w14:paraId="561F348E" w14:textId="7E8B04F4" w:rsidTr="007C3395">
        <w:trPr>
          <w:trHeight w:val="255"/>
        </w:trPr>
        <w:tc>
          <w:tcPr>
            <w:tcW w:w="1179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3EE4BC6" w14:textId="77777777" w:rsidR="007C3395" w:rsidRPr="00397677" w:rsidRDefault="007C3395" w:rsidP="007C33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6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D9629" w14:textId="77777777" w:rsidR="007C3395" w:rsidRPr="00397677" w:rsidRDefault="007C3395" w:rsidP="007C33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9767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Basket ball</w:t>
            </w:r>
          </w:p>
        </w:tc>
        <w:tc>
          <w:tcPr>
            <w:tcW w:w="137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69BAE" w14:textId="724B81D9" w:rsidR="007C3395" w:rsidRPr="00397677" w:rsidRDefault="007C3395" w:rsidP="007C33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39767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hekroud</w:t>
            </w:r>
            <w:proofErr w:type="spellEnd"/>
            <w:r w:rsidRPr="0039767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et al.</w:t>
            </w:r>
          </w:p>
        </w:tc>
        <w:tc>
          <w:tcPr>
            <w:tcW w:w="1288" w:type="pct"/>
            <w:tcBorders>
              <w:left w:val="nil"/>
              <w:right w:val="nil"/>
            </w:tcBorders>
          </w:tcPr>
          <w:p w14:paraId="4438AC51" w14:textId="5AD7A6A2" w:rsidR="007C3395" w:rsidRPr="00397677" w:rsidRDefault="007C3395" w:rsidP="007C33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V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gorous</w:t>
            </w:r>
          </w:p>
        </w:tc>
      </w:tr>
      <w:tr w:rsidR="007C3395" w:rsidRPr="00397677" w14:paraId="2A496F6A" w14:textId="502D09B3" w:rsidTr="007C3395">
        <w:trPr>
          <w:trHeight w:val="255"/>
        </w:trPr>
        <w:tc>
          <w:tcPr>
            <w:tcW w:w="1179" w:type="pct"/>
            <w:vMerge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301D55" w14:textId="77777777" w:rsidR="007C3395" w:rsidRPr="00397677" w:rsidRDefault="007C3395" w:rsidP="007C33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63" w:type="pct"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E1EF03" w14:textId="77777777" w:rsidR="007C3395" w:rsidRPr="00397677" w:rsidRDefault="007C3395" w:rsidP="007C33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9767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occer</w:t>
            </w:r>
          </w:p>
        </w:tc>
        <w:tc>
          <w:tcPr>
            <w:tcW w:w="1370" w:type="pct"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9B3B94" w14:textId="749BDEE1" w:rsidR="007C3395" w:rsidRPr="00397677" w:rsidRDefault="007C3395" w:rsidP="007C33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39767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hekroud</w:t>
            </w:r>
            <w:proofErr w:type="spellEnd"/>
            <w:r w:rsidRPr="0039767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et al.</w:t>
            </w:r>
          </w:p>
        </w:tc>
        <w:tc>
          <w:tcPr>
            <w:tcW w:w="1288" w:type="pct"/>
            <w:tcBorders>
              <w:left w:val="nil"/>
              <w:bottom w:val="dotted" w:sz="4" w:space="0" w:color="auto"/>
              <w:right w:val="nil"/>
            </w:tcBorders>
          </w:tcPr>
          <w:p w14:paraId="6536ABBC" w14:textId="4B5B97B8" w:rsidR="007C3395" w:rsidRPr="00397677" w:rsidRDefault="007C3395" w:rsidP="007C33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V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gorous</w:t>
            </w:r>
          </w:p>
        </w:tc>
      </w:tr>
      <w:tr w:rsidR="007C3395" w:rsidRPr="00397677" w14:paraId="6195BCD1" w14:textId="499E9B1A" w:rsidTr="007C3395">
        <w:trPr>
          <w:trHeight w:val="255"/>
        </w:trPr>
        <w:tc>
          <w:tcPr>
            <w:tcW w:w="1179" w:type="pct"/>
            <w:vMerge w:val="restart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E43F665" w14:textId="77777777" w:rsidR="007C3395" w:rsidRPr="00397677" w:rsidRDefault="007C3395" w:rsidP="007C33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9767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trength</w:t>
            </w:r>
          </w:p>
        </w:tc>
        <w:tc>
          <w:tcPr>
            <w:tcW w:w="1163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06611" w14:textId="77777777" w:rsidR="007C3395" w:rsidRPr="00397677" w:rsidRDefault="007C3395" w:rsidP="007C33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9767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umbbell</w:t>
            </w:r>
          </w:p>
        </w:tc>
        <w:tc>
          <w:tcPr>
            <w:tcW w:w="1370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89129" w14:textId="2B9DEF44" w:rsidR="007C3395" w:rsidRPr="00397677" w:rsidRDefault="007C3395" w:rsidP="007C33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9767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DA</w:t>
            </w:r>
          </w:p>
        </w:tc>
        <w:tc>
          <w:tcPr>
            <w:tcW w:w="1288" w:type="pct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7ADFEC2D" w14:textId="2C39BF8F" w:rsidR="007C3395" w:rsidRPr="00397677" w:rsidRDefault="007C3395" w:rsidP="007C33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M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derate</w:t>
            </w:r>
          </w:p>
        </w:tc>
      </w:tr>
      <w:tr w:rsidR="007C3395" w:rsidRPr="00397677" w14:paraId="605DF750" w14:textId="7516B3DD" w:rsidTr="00A53C9B">
        <w:trPr>
          <w:trHeight w:val="255"/>
        </w:trPr>
        <w:tc>
          <w:tcPr>
            <w:tcW w:w="1179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8797F7B" w14:textId="77777777" w:rsidR="007C3395" w:rsidRPr="00397677" w:rsidRDefault="007C3395" w:rsidP="007C33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C7E8D" w14:textId="77777777" w:rsidR="007C3395" w:rsidRPr="00397677" w:rsidRDefault="007C3395" w:rsidP="007C33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9767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itness center</w:t>
            </w:r>
          </w:p>
        </w:tc>
        <w:tc>
          <w:tcPr>
            <w:tcW w:w="1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FE480" w14:textId="03C9B934" w:rsidR="007C3395" w:rsidRPr="00397677" w:rsidRDefault="007C3395" w:rsidP="007C33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9767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DA</w:t>
            </w:r>
          </w:p>
        </w:tc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</w:tcPr>
          <w:p w14:paraId="3AF66E5B" w14:textId="04A1E7F0" w:rsidR="007C3395" w:rsidRPr="00397677" w:rsidRDefault="007C3395" w:rsidP="007C33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M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derate</w:t>
            </w:r>
          </w:p>
        </w:tc>
      </w:tr>
      <w:tr w:rsidR="007C3395" w:rsidRPr="00397677" w14:paraId="44775FD7" w14:textId="112B7FB6" w:rsidTr="00A53C9B">
        <w:trPr>
          <w:trHeight w:val="255"/>
        </w:trPr>
        <w:tc>
          <w:tcPr>
            <w:tcW w:w="1179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FE598CC" w14:textId="77777777" w:rsidR="007C3395" w:rsidRPr="00397677" w:rsidRDefault="007C3395" w:rsidP="007C33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390B0" w14:textId="77777777" w:rsidR="007C3395" w:rsidRPr="00397677" w:rsidRDefault="007C3395" w:rsidP="007C33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9767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uscle exercise</w:t>
            </w:r>
          </w:p>
        </w:tc>
        <w:tc>
          <w:tcPr>
            <w:tcW w:w="1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2B42F" w14:textId="69A5556A" w:rsidR="007C3395" w:rsidRPr="00397677" w:rsidRDefault="007C3395" w:rsidP="007C33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9767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DA</w:t>
            </w:r>
          </w:p>
        </w:tc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</w:tcPr>
          <w:p w14:paraId="2C4DD13B" w14:textId="6E5DA854" w:rsidR="007C3395" w:rsidRPr="00397677" w:rsidRDefault="007C3395" w:rsidP="007C33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oderate</w:t>
            </w:r>
          </w:p>
        </w:tc>
      </w:tr>
      <w:tr w:rsidR="007C3395" w:rsidRPr="00397677" w14:paraId="728E6ACC" w14:textId="432C5D81" w:rsidTr="00A53C9B">
        <w:trPr>
          <w:trHeight w:val="255"/>
        </w:trPr>
        <w:tc>
          <w:tcPr>
            <w:tcW w:w="1179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2A4A31B" w14:textId="77777777" w:rsidR="007C3395" w:rsidRPr="00397677" w:rsidRDefault="007C3395" w:rsidP="007C33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22124" w14:textId="77777777" w:rsidR="007C3395" w:rsidRPr="00397677" w:rsidRDefault="007C3395" w:rsidP="007C33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9767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ush-up</w:t>
            </w:r>
          </w:p>
        </w:tc>
        <w:tc>
          <w:tcPr>
            <w:tcW w:w="1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E5637" w14:textId="28B511F8" w:rsidR="007C3395" w:rsidRPr="00397677" w:rsidRDefault="007C3395" w:rsidP="007C33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9767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DA</w:t>
            </w:r>
          </w:p>
        </w:tc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</w:tcPr>
          <w:p w14:paraId="55207B0D" w14:textId="379FB91B" w:rsidR="007C3395" w:rsidRPr="00397677" w:rsidRDefault="007C3395" w:rsidP="007C33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M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derate</w:t>
            </w:r>
          </w:p>
        </w:tc>
      </w:tr>
      <w:tr w:rsidR="007C3395" w:rsidRPr="00397677" w14:paraId="5AC8403E" w14:textId="1B5626A8" w:rsidTr="00A53C9B">
        <w:trPr>
          <w:trHeight w:val="255"/>
        </w:trPr>
        <w:tc>
          <w:tcPr>
            <w:tcW w:w="1179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CA406C0" w14:textId="77777777" w:rsidR="007C3395" w:rsidRPr="00397677" w:rsidRDefault="007C3395" w:rsidP="007C33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3CA4B" w14:textId="77777777" w:rsidR="007C3395" w:rsidRPr="00397677" w:rsidRDefault="007C3395" w:rsidP="007C33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9767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eapfrog</w:t>
            </w:r>
          </w:p>
        </w:tc>
        <w:tc>
          <w:tcPr>
            <w:tcW w:w="1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47137" w14:textId="36F60701" w:rsidR="007C3395" w:rsidRPr="00397677" w:rsidRDefault="007C3395" w:rsidP="007C33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9767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DA</w:t>
            </w:r>
          </w:p>
        </w:tc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</w:tcPr>
          <w:p w14:paraId="37B299A4" w14:textId="058D0812" w:rsidR="007C3395" w:rsidRPr="00397677" w:rsidRDefault="007C3395" w:rsidP="007C33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M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derate</w:t>
            </w:r>
          </w:p>
        </w:tc>
      </w:tr>
      <w:tr w:rsidR="007C3395" w:rsidRPr="00397677" w14:paraId="750B1565" w14:textId="022ABF06" w:rsidTr="00A53C9B">
        <w:trPr>
          <w:trHeight w:val="255"/>
        </w:trPr>
        <w:tc>
          <w:tcPr>
            <w:tcW w:w="1179" w:type="pct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F556EB4" w14:textId="77777777" w:rsidR="007C3395" w:rsidRPr="00397677" w:rsidRDefault="007C3395" w:rsidP="007C33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1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84C39D" w14:textId="77777777" w:rsidR="007C3395" w:rsidRPr="00397677" w:rsidRDefault="007C3395" w:rsidP="007C33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9767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it-up</w:t>
            </w:r>
          </w:p>
        </w:tc>
        <w:tc>
          <w:tcPr>
            <w:tcW w:w="13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5117CE" w14:textId="5DD9B5F2" w:rsidR="007C3395" w:rsidRPr="00397677" w:rsidRDefault="007C3395" w:rsidP="007C33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9767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DA</w:t>
            </w:r>
          </w:p>
        </w:tc>
        <w:tc>
          <w:tcPr>
            <w:tcW w:w="128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3DDE1D" w14:textId="0E7B440D" w:rsidR="007C3395" w:rsidRPr="00397677" w:rsidRDefault="007C3395" w:rsidP="007C339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M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derate</w:t>
            </w:r>
          </w:p>
        </w:tc>
      </w:tr>
    </w:tbl>
    <w:p w14:paraId="60743C44" w14:textId="4660C19D" w:rsidR="00BD2C64" w:rsidRDefault="009B58A7" w:rsidP="009B58A7">
      <w:pPr>
        <w:spacing w:after="0"/>
        <w:rPr>
          <w:rFonts w:ascii="Times New Roman" w:hAnsi="Times New Roman" w:cs="Times New Roman"/>
        </w:rPr>
      </w:pPr>
      <w:r w:rsidRPr="009B58A7">
        <w:rPr>
          <w:rFonts w:ascii="Times New Roman" w:hAnsi="Times New Roman" w:cs="Times New Roman"/>
          <w:vertAlign w:val="superscript"/>
        </w:rPr>
        <w:t>1</w:t>
      </w:r>
      <w:r w:rsidR="00BD2C64" w:rsidRPr="00397677">
        <w:rPr>
          <w:rFonts w:ascii="Times New Roman" w:hAnsi="Times New Roman" w:cs="Times New Roman"/>
        </w:rPr>
        <w:t>ADA, American Diabetes Association (</w:t>
      </w:r>
      <w:r w:rsidRPr="009B58A7">
        <w:rPr>
          <w:rFonts w:ascii="Times New Roman" w:hAnsi="Times New Roman" w:cs="Times New Roman"/>
        </w:rPr>
        <w:t>http://www.diabetes.org/food-and-fitness/fitness/types-of-activity/</w:t>
      </w:r>
      <w:r w:rsidR="00BD2C64" w:rsidRPr="00397677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 xml:space="preserve">; </w:t>
      </w:r>
      <w:proofErr w:type="spellStart"/>
      <w:r w:rsidR="00BD2C64" w:rsidRPr="00397677">
        <w:rPr>
          <w:rFonts w:ascii="Times New Roman" w:hAnsi="Times New Roman" w:cs="Times New Roman"/>
        </w:rPr>
        <w:t>Chekroud</w:t>
      </w:r>
      <w:proofErr w:type="spellEnd"/>
      <w:r w:rsidR="00BD2C64" w:rsidRPr="00397677">
        <w:rPr>
          <w:rFonts w:ascii="Times New Roman" w:hAnsi="Times New Roman" w:cs="Times New Roman"/>
        </w:rPr>
        <w:t xml:space="preserve"> et al. </w:t>
      </w:r>
      <w:r w:rsidR="00BD2C64" w:rsidRPr="009B58A7">
        <w:rPr>
          <w:rFonts w:ascii="Times New Roman" w:hAnsi="Times New Roman" w:cs="Times New Roman"/>
          <w:i/>
        </w:rPr>
        <w:t>Lancet Psychiatry</w:t>
      </w:r>
      <w:r w:rsidR="00BD2C64" w:rsidRPr="00397677">
        <w:rPr>
          <w:rFonts w:ascii="Times New Roman" w:hAnsi="Times New Roman" w:cs="Times New Roman"/>
        </w:rPr>
        <w:t xml:space="preserve"> 2018</w:t>
      </w:r>
    </w:p>
    <w:p w14:paraId="08F08512" w14:textId="0AFFA5A0" w:rsidR="009B58A7" w:rsidRDefault="009B58A7" w:rsidP="009B58A7">
      <w:pPr>
        <w:spacing w:after="0"/>
        <w:rPr>
          <w:rFonts w:ascii="Times New Roman" w:hAnsi="Times New Roman" w:cs="Times New Roman"/>
        </w:rPr>
      </w:pPr>
      <w:r w:rsidRPr="009B58A7">
        <w:rPr>
          <w:rFonts w:ascii="Times New Roman" w:hAnsi="Times New Roman" w:cs="Times New Roman" w:hint="eastAsia"/>
          <w:vertAlign w:val="superscript"/>
        </w:rPr>
        <w:t>2</w:t>
      </w:r>
      <w:r w:rsidRPr="009B58A7">
        <w:rPr>
          <w:rFonts w:ascii="Times New Roman" w:hAnsi="Times New Roman" w:cs="Times New Roman"/>
          <w:szCs w:val="20"/>
        </w:rPr>
        <w:t>Ainsworth BE</w:t>
      </w:r>
      <w:r>
        <w:rPr>
          <w:rFonts w:ascii="Times New Roman" w:hAnsi="Times New Roman" w:cs="Times New Roman"/>
          <w:szCs w:val="20"/>
        </w:rPr>
        <w:t xml:space="preserve"> et al. </w:t>
      </w:r>
      <w:r w:rsidRPr="009B58A7">
        <w:rPr>
          <w:rFonts w:ascii="Times New Roman" w:hAnsi="Times New Roman" w:cs="Times New Roman"/>
          <w:i/>
          <w:szCs w:val="20"/>
        </w:rPr>
        <w:t xml:space="preserve">Medicine and </w:t>
      </w:r>
      <w:r>
        <w:rPr>
          <w:rFonts w:ascii="Times New Roman" w:hAnsi="Times New Roman" w:cs="Times New Roman"/>
          <w:i/>
          <w:szCs w:val="20"/>
        </w:rPr>
        <w:t>S</w:t>
      </w:r>
      <w:r w:rsidRPr="009B58A7">
        <w:rPr>
          <w:rFonts w:ascii="Times New Roman" w:hAnsi="Times New Roman" w:cs="Times New Roman"/>
          <w:i/>
          <w:szCs w:val="20"/>
        </w:rPr>
        <w:t xml:space="preserve">cience in </w:t>
      </w:r>
      <w:r>
        <w:rPr>
          <w:rFonts w:ascii="Times New Roman" w:hAnsi="Times New Roman" w:cs="Times New Roman"/>
          <w:i/>
          <w:szCs w:val="20"/>
        </w:rPr>
        <w:t>S</w:t>
      </w:r>
      <w:r w:rsidRPr="009B58A7">
        <w:rPr>
          <w:rFonts w:ascii="Times New Roman" w:hAnsi="Times New Roman" w:cs="Times New Roman"/>
          <w:i/>
          <w:szCs w:val="20"/>
        </w:rPr>
        <w:t xml:space="preserve">ports and </w:t>
      </w:r>
      <w:r>
        <w:rPr>
          <w:rFonts w:ascii="Times New Roman" w:hAnsi="Times New Roman" w:cs="Times New Roman"/>
          <w:i/>
          <w:szCs w:val="20"/>
        </w:rPr>
        <w:t>E</w:t>
      </w:r>
      <w:r w:rsidRPr="009B58A7">
        <w:rPr>
          <w:rFonts w:ascii="Times New Roman" w:hAnsi="Times New Roman" w:cs="Times New Roman"/>
          <w:i/>
          <w:szCs w:val="20"/>
        </w:rPr>
        <w:t>xercise</w:t>
      </w:r>
      <w:r>
        <w:rPr>
          <w:rFonts w:ascii="Times New Roman" w:hAnsi="Times New Roman" w:cs="Times New Roman"/>
          <w:szCs w:val="20"/>
        </w:rPr>
        <w:t xml:space="preserve"> 2011</w:t>
      </w:r>
    </w:p>
    <w:p w14:paraId="3906C73C" w14:textId="3FDFD624" w:rsidR="00FC19C1" w:rsidRPr="00256984" w:rsidRDefault="00FC19C1" w:rsidP="00D030AE">
      <w:pPr>
        <w:widowControl/>
        <w:wordWrap/>
        <w:autoSpaceDE/>
        <w:autoSpaceDN/>
        <w:rPr>
          <w:rFonts w:ascii="Times New Roman" w:hAnsi="Times New Roman" w:cs="Times New Roman"/>
        </w:rPr>
      </w:pPr>
    </w:p>
    <w:sectPr w:rsidR="00FC19C1" w:rsidRPr="00256984" w:rsidSect="00256984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3D8533" w14:textId="77777777" w:rsidR="0029322C" w:rsidRDefault="0029322C" w:rsidP="00952B34">
      <w:pPr>
        <w:spacing w:after="0" w:line="240" w:lineRule="auto"/>
      </w:pPr>
      <w:r>
        <w:separator/>
      </w:r>
    </w:p>
  </w:endnote>
  <w:endnote w:type="continuationSeparator" w:id="0">
    <w:p w14:paraId="37ED9B48" w14:textId="77777777" w:rsidR="0029322C" w:rsidRDefault="0029322C" w:rsidP="00952B3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8408108" w14:textId="77777777" w:rsidR="0029322C" w:rsidRDefault="0029322C" w:rsidP="00952B34">
      <w:pPr>
        <w:spacing w:after="0" w:line="240" w:lineRule="auto"/>
      </w:pPr>
      <w:r>
        <w:separator/>
      </w:r>
    </w:p>
  </w:footnote>
  <w:footnote w:type="continuationSeparator" w:id="0">
    <w:p w14:paraId="50A2D6E4" w14:textId="77777777" w:rsidR="0029322C" w:rsidRDefault="0029322C" w:rsidP="00952B3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3A7267"/>
    <w:multiLevelType w:val="hybridMultilevel"/>
    <w:tmpl w:val="022250B2"/>
    <w:lvl w:ilvl="0" w:tplc="177C335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 w16cid:durableId="202817005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B0D86"/>
    <w:rsid w:val="00054FD0"/>
    <w:rsid w:val="000A028B"/>
    <w:rsid w:val="001F2C22"/>
    <w:rsid w:val="00206E19"/>
    <w:rsid w:val="00223A58"/>
    <w:rsid w:val="00256984"/>
    <w:rsid w:val="00284EA9"/>
    <w:rsid w:val="0029322C"/>
    <w:rsid w:val="00294563"/>
    <w:rsid w:val="002C774E"/>
    <w:rsid w:val="00300B24"/>
    <w:rsid w:val="003165A8"/>
    <w:rsid w:val="003258DF"/>
    <w:rsid w:val="00326A44"/>
    <w:rsid w:val="004A56D7"/>
    <w:rsid w:val="004C1DB4"/>
    <w:rsid w:val="004C45BF"/>
    <w:rsid w:val="005311A0"/>
    <w:rsid w:val="00587E2A"/>
    <w:rsid w:val="005C16F5"/>
    <w:rsid w:val="00606B6B"/>
    <w:rsid w:val="00651F23"/>
    <w:rsid w:val="00680EC3"/>
    <w:rsid w:val="00681334"/>
    <w:rsid w:val="006D562A"/>
    <w:rsid w:val="006E5812"/>
    <w:rsid w:val="007726D7"/>
    <w:rsid w:val="007B5938"/>
    <w:rsid w:val="007C3395"/>
    <w:rsid w:val="008127A5"/>
    <w:rsid w:val="00845B2C"/>
    <w:rsid w:val="008C28A8"/>
    <w:rsid w:val="008E5ADB"/>
    <w:rsid w:val="008F1125"/>
    <w:rsid w:val="0093632D"/>
    <w:rsid w:val="00952B34"/>
    <w:rsid w:val="00957494"/>
    <w:rsid w:val="009B58A7"/>
    <w:rsid w:val="009C18ED"/>
    <w:rsid w:val="009C5C98"/>
    <w:rsid w:val="00A00B90"/>
    <w:rsid w:val="00A601E0"/>
    <w:rsid w:val="00BA7355"/>
    <w:rsid w:val="00BD2C64"/>
    <w:rsid w:val="00BD3664"/>
    <w:rsid w:val="00BF26A7"/>
    <w:rsid w:val="00C14F2A"/>
    <w:rsid w:val="00C3427E"/>
    <w:rsid w:val="00C36500"/>
    <w:rsid w:val="00C40583"/>
    <w:rsid w:val="00C72401"/>
    <w:rsid w:val="00CA1619"/>
    <w:rsid w:val="00CA5C5C"/>
    <w:rsid w:val="00CB0001"/>
    <w:rsid w:val="00CE6151"/>
    <w:rsid w:val="00D030AE"/>
    <w:rsid w:val="00D073BA"/>
    <w:rsid w:val="00D51E5C"/>
    <w:rsid w:val="00D63634"/>
    <w:rsid w:val="00DB2EA6"/>
    <w:rsid w:val="00E37357"/>
    <w:rsid w:val="00E4431C"/>
    <w:rsid w:val="00EA03E9"/>
    <w:rsid w:val="00EB0D86"/>
    <w:rsid w:val="00EE3575"/>
    <w:rsid w:val="00F30DC3"/>
    <w:rsid w:val="00F6539E"/>
    <w:rsid w:val="00F776E1"/>
    <w:rsid w:val="00F91CE9"/>
    <w:rsid w:val="00FA5E8A"/>
    <w:rsid w:val="00FC01FF"/>
    <w:rsid w:val="00FC19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DDACDCC"/>
  <w15:chartTrackingRefBased/>
  <w15:docId w15:val="{0663176B-22C2-490D-95D5-6FC97D176A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00B90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EB0D86"/>
    <w:pPr>
      <w:ind w:leftChars="400" w:left="800"/>
    </w:pPr>
  </w:style>
  <w:style w:type="character" w:styleId="a4">
    <w:name w:val="Hyperlink"/>
    <w:basedOn w:val="a0"/>
    <w:uiPriority w:val="99"/>
    <w:unhideWhenUsed/>
    <w:rsid w:val="00FC19C1"/>
    <w:rPr>
      <w:color w:val="0563C1"/>
      <w:u w:val="single"/>
    </w:rPr>
  </w:style>
  <w:style w:type="character" w:styleId="a5">
    <w:name w:val="FollowedHyperlink"/>
    <w:basedOn w:val="a0"/>
    <w:uiPriority w:val="99"/>
    <w:semiHidden/>
    <w:unhideWhenUsed/>
    <w:rsid w:val="00FC19C1"/>
    <w:rPr>
      <w:color w:val="954F72"/>
      <w:u w:val="single"/>
    </w:rPr>
  </w:style>
  <w:style w:type="paragraph" w:customStyle="1" w:styleId="msonormal0">
    <w:name w:val="msonormal"/>
    <w:basedOn w:val="a"/>
    <w:rsid w:val="00FC19C1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font5">
    <w:name w:val="font5"/>
    <w:basedOn w:val="a"/>
    <w:rsid w:val="00FC19C1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맑은 고딕" w:eastAsia="맑은 고딕" w:hAnsi="맑은 고딕" w:cs="굴림"/>
      <w:kern w:val="0"/>
      <w:sz w:val="16"/>
      <w:szCs w:val="16"/>
    </w:rPr>
  </w:style>
  <w:style w:type="paragraph" w:customStyle="1" w:styleId="font6">
    <w:name w:val="font6"/>
    <w:basedOn w:val="a"/>
    <w:rsid w:val="00FC19C1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kern w:val="0"/>
      <w:sz w:val="22"/>
    </w:rPr>
  </w:style>
  <w:style w:type="paragraph" w:customStyle="1" w:styleId="font7">
    <w:name w:val="font7"/>
    <w:basedOn w:val="a"/>
    <w:rsid w:val="00FC19C1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color w:val="000000"/>
      <w:kern w:val="0"/>
      <w:sz w:val="22"/>
    </w:rPr>
  </w:style>
  <w:style w:type="paragraph" w:customStyle="1" w:styleId="font8">
    <w:name w:val="font8"/>
    <w:basedOn w:val="a"/>
    <w:rsid w:val="00FC19C1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맑은 고딕" w:eastAsia="맑은 고딕" w:hAnsi="맑은 고딕" w:cs="굴림"/>
      <w:kern w:val="0"/>
      <w:sz w:val="22"/>
    </w:rPr>
  </w:style>
  <w:style w:type="paragraph" w:customStyle="1" w:styleId="font9">
    <w:name w:val="font9"/>
    <w:basedOn w:val="a"/>
    <w:rsid w:val="00FC19C1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i/>
      <w:iCs/>
      <w:kern w:val="0"/>
      <w:sz w:val="22"/>
    </w:rPr>
  </w:style>
  <w:style w:type="paragraph" w:customStyle="1" w:styleId="font10">
    <w:name w:val="font10"/>
    <w:basedOn w:val="a"/>
    <w:rsid w:val="00FC19C1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바탕" w:eastAsia="바탕" w:hAnsi="바탕" w:cs="굴림"/>
      <w:kern w:val="0"/>
      <w:sz w:val="22"/>
    </w:rPr>
  </w:style>
  <w:style w:type="paragraph" w:customStyle="1" w:styleId="xl65">
    <w:name w:val="xl65"/>
    <w:basedOn w:val="a"/>
    <w:rsid w:val="00FC19C1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66">
    <w:name w:val="xl66"/>
    <w:basedOn w:val="a"/>
    <w:rsid w:val="00FC19C1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67">
    <w:name w:val="xl67"/>
    <w:basedOn w:val="a"/>
    <w:rsid w:val="00FC19C1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68">
    <w:name w:val="xl68"/>
    <w:basedOn w:val="a"/>
    <w:rsid w:val="00FC19C1"/>
    <w:pPr>
      <w:widowControl/>
      <w:pBdr>
        <w:top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69">
    <w:name w:val="xl69"/>
    <w:basedOn w:val="a"/>
    <w:rsid w:val="00FC19C1"/>
    <w:pPr>
      <w:widowControl/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70">
    <w:name w:val="xl70"/>
    <w:basedOn w:val="a"/>
    <w:rsid w:val="00FC19C1"/>
    <w:pPr>
      <w:widowControl/>
      <w:wordWrap/>
      <w:autoSpaceDE/>
      <w:autoSpaceDN/>
      <w:spacing w:before="100" w:beforeAutospacing="1" w:after="100" w:afterAutospacing="1" w:line="240" w:lineRule="auto"/>
      <w:ind w:firstLineChars="100" w:firstLine="100"/>
      <w:jc w:val="left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71">
    <w:name w:val="xl71"/>
    <w:basedOn w:val="a"/>
    <w:rsid w:val="00FC19C1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72">
    <w:name w:val="xl72"/>
    <w:basedOn w:val="a"/>
    <w:rsid w:val="00FC19C1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73">
    <w:name w:val="xl73"/>
    <w:basedOn w:val="a"/>
    <w:rsid w:val="00FC19C1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74">
    <w:name w:val="xl74"/>
    <w:basedOn w:val="a"/>
    <w:rsid w:val="00FC19C1"/>
    <w:pPr>
      <w:widowControl/>
      <w:pBdr>
        <w:top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75">
    <w:name w:val="xl75"/>
    <w:basedOn w:val="a"/>
    <w:rsid w:val="00FC19C1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76">
    <w:name w:val="xl76"/>
    <w:basedOn w:val="a"/>
    <w:rsid w:val="00FC19C1"/>
    <w:pPr>
      <w:widowControl/>
      <w:pBdr>
        <w:top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  <w:textAlignment w:val="top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77">
    <w:name w:val="xl77"/>
    <w:basedOn w:val="a"/>
    <w:rsid w:val="00FC19C1"/>
    <w:pPr>
      <w:widowControl/>
      <w:wordWrap/>
      <w:autoSpaceDE/>
      <w:autoSpaceDN/>
      <w:spacing w:before="100" w:beforeAutospacing="1" w:after="100" w:afterAutospacing="1" w:line="240" w:lineRule="auto"/>
      <w:jc w:val="center"/>
      <w:textAlignment w:val="top"/>
    </w:pPr>
    <w:rPr>
      <w:rFonts w:ascii="Times New Roman" w:eastAsia="굴림" w:hAnsi="Times New Roman" w:cs="Times New Roman"/>
      <w:b/>
      <w:bCs/>
      <w:kern w:val="0"/>
      <w:sz w:val="24"/>
      <w:szCs w:val="24"/>
    </w:rPr>
  </w:style>
  <w:style w:type="paragraph" w:customStyle="1" w:styleId="xl78">
    <w:name w:val="xl78"/>
    <w:basedOn w:val="a"/>
    <w:rsid w:val="00FC19C1"/>
    <w:pPr>
      <w:widowControl/>
      <w:wordWrap/>
      <w:autoSpaceDE/>
      <w:autoSpaceDN/>
      <w:spacing w:before="100" w:beforeAutospacing="1" w:after="100" w:afterAutospacing="1" w:line="240" w:lineRule="auto"/>
      <w:jc w:val="center"/>
      <w:textAlignment w:val="top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79">
    <w:name w:val="xl79"/>
    <w:basedOn w:val="a"/>
    <w:rsid w:val="00FC19C1"/>
    <w:pPr>
      <w:widowControl/>
      <w:wordWrap/>
      <w:autoSpaceDE/>
      <w:autoSpaceDN/>
      <w:spacing w:before="100" w:beforeAutospacing="1" w:after="100" w:afterAutospacing="1" w:line="240" w:lineRule="auto"/>
      <w:jc w:val="center"/>
      <w:textAlignment w:val="top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80">
    <w:name w:val="xl80"/>
    <w:basedOn w:val="a"/>
    <w:rsid w:val="00FC19C1"/>
    <w:pPr>
      <w:widowControl/>
      <w:pBdr>
        <w:left w:val="single" w:sz="8" w:space="0" w:color="C1C1C1"/>
      </w:pBdr>
      <w:wordWrap/>
      <w:autoSpaceDE/>
      <w:autoSpaceDN/>
      <w:spacing w:before="100" w:beforeAutospacing="1" w:after="100" w:afterAutospacing="1" w:line="240" w:lineRule="auto"/>
      <w:jc w:val="center"/>
      <w:textAlignment w:val="top"/>
    </w:pPr>
    <w:rPr>
      <w:rFonts w:ascii="Times New Roman" w:eastAsia="굴림" w:hAnsi="Times New Roman" w:cs="Times New Roman"/>
      <w:b/>
      <w:bCs/>
      <w:kern w:val="0"/>
      <w:sz w:val="24"/>
      <w:szCs w:val="24"/>
    </w:rPr>
  </w:style>
  <w:style w:type="paragraph" w:customStyle="1" w:styleId="xl81">
    <w:name w:val="xl81"/>
    <w:basedOn w:val="a"/>
    <w:rsid w:val="00FC19C1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82">
    <w:name w:val="xl82"/>
    <w:basedOn w:val="a"/>
    <w:rsid w:val="00FC19C1"/>
    <w:pPr>
      <w:widowControl/>
      <w:wordWrap/>
      <w:autoSpaceDE/>
      <w:autoSpaceDN/>
      <w:spacing w:before="100" w:beforeAutospacing="1" w:after="100" w:afterAutospacing="1" w:line="240" w:lineRule="auto"/>
      <w:jc w:val="center"/>
      <w:textAlignment w:val="top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83">
    <w:name w:val="xl83"/>
    <w:basedOn w:val="a"/>
    <w:rsid w:val="00FC19C1"/>
    <w:pPr>
      <w:widowControl/>
      <w:wordWrap/>
      <w:autoSpaceDE/>
      <w:autoSpaceDN/>
      <w:spacing w:before="100" w:beforeAutospacing="1" w:after="100" w:afterAutospacing="1" w:line="240" w:lineRule="auto"/>
      <w:jc w:val="center"/>
      <w:textAlignment w:val="top"/>
    </w:pPr>
    <w:rPr>
      <w:rFonts w:ascii="Times New Roman" w:eastAsia="굴림" w:hAnsi="Times New Roman" w:cs="Times New Roman"/>
      <w:b/>
      <w:bCs/>
      <w:kern w:val="0"/>
      <w:sz w:val="24"/>
      <w:szCs w:val="24"/>
    </w:rPr>
  </w:style>
  <w:style w:type="paragraph" w:customStyle="1" w:styleId="xl84">
    <w:name w:val="xl84"/>
    <w:basedOn w:val="a"/>
    <w:rsid w:val="00FC19C1"/>
    <w:pPr>
      <w:widowControl/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85">
    <w:name w:val="xl85"/>
    <w:basedOn w:val="a"/>
    <w:rsid w:val="00FC19C1"/>
    <w:pPr>
      <w:widowControl/>
      <w:wordWrap/>
      <w:autoSpaceDE/>
      <w:autoSpaceDN/>
      <w:spacing w:before="100" w:beforeAutospacing="1" w:after="100" w:afterAutospacing="1" w:line="240" w:lineRule="auto"/>
      <w:jc w:val="center"/>
      <w:textAlignment w:val="top"/>
    </w:pPr>
    <w:rPr>
      <w:rFonts w:ascii="Times New Roman" w:eastAsia="굴림" w:hAnsi="Times New Roman" w:cs="Times New Roman"/>
      <w:color w:val="000000"/>
      <w:kern w:val="0"/>
      <w:sz w:val="24"/>
      <w:szCs w:val="24"/>
    </w:rPr>
  </w:style>
  <w:style w:type="paragraph" w:customStyle="1" w:styleId="xl86">
    <w:name w:val="xl86"/>
    <w:basedOn w:val="a"/>
    <w:rsid w:val="00FC19C1"/>
    <w:pPr>
      <w:widowControl/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Times New Roman" w:eastAsia="굴림" w:hAnsi="Times New Roman" w:cs="Times New Roman"/>
      <w:color w:val="000000"/>
      <w:kern w:val="0"/>
      <w:sz w:val="24"/>
      <w:szCs w:val="24"/>
    </w:rPr>
  </w:style>
  <w:style w:type="paragraph" w:customStyle="1" w:styleId="xl87">
    <w:name w:val="xl87"/>
    <w:basedOn w:val="a"/>
    <w:rsid w:val="00FC19C1"/>
    <w:pPr>
      <w:widowControl/>
      <w:wordWrap/>
      <w:autoSpaceDE/>
      <w:autoSpaceDN/>
      <w:spacing w:before="100" w:beforeAutospacing="1" w:after="100" w:afterAutospacing="1" w:line="240" w:lineRule="auto"/>
      <w:ind w:firstLineChars="100" w:firstLine="100"/>
      <w:jc w:val="left"/>
      <w:textAlignment w:val="top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88">
    <w:name w:val="xl88"/>
    <w:basedOn w:val="a"/>
    <w:rsid w:val="00FC19C1"/>
    <w:pPr>
      <w:widowControl/>
      <w:wordWrap/>
      <w:autoSpaceDE/>
      <w:autoSpaceDN/>
      <w:spacing w:before="100" w:beforeAutospacing="1" w:after="100" w:afterAutospacing="1" w:line="240" w:lineRule="auto"/>
      <w:jc w:val="center"/>
      <w:textAlignment w:val="top"/>
    </w:pPr>
    <w:rPr>
      <w:rFonts w:ascii="Times New Roman" w:eastAsia="굴림" w:hAnsi="Times New Roman" w:cs="Times New Roman"/>
      <w:b/>
      <w:bCs/>
      <w:color w:val="000000"/>
      <w:kern w:val="0"/>
      <w:sz w:val="24"/>
      <w:szCs w:val="24"/>
    </w:rPr>
  </w:style>
  <w:style w:type="paragraph" w:customStyle="1" w:styleId="xl89">
    <w:name w:val="xl89"/>
    <w:basedOn w:val="a"/>
    <w:rsid w:val="00FC19C1"/>
    <w:pPr>
      <w:widowControl/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Times New Roman" w:eastAsia="굴림" w:hAnsi="Times New Roman" w:cs="Times New Roman"/>
      <w:b/>
      <w:bCs/>
      <w:color w:val="000000"/>
      <w:kern w:val="0"/>
      <w:sz w:val="24"/>
      <w:szCs w:val="24"/>
    </w:rPr>
  </w:style>
  <w:style w:type="paragraph" w:customStyle="1" w:styleId="xl90">
    <w:name w:val="xl90"/>
    <w:basedOn w:val="a"/>
    <w:rsid w:val="00FC19C1"/>
    <w:pPr>
      <w:widowControl/>
      <w:pBdr>
        <w:top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91">
    <w:name w:val="xl91"/>
    <w:basedOn w:val="a"/>
    <w:rsid w:val="00FC19C1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92">
    <w:name w:val="xl92"/>
    <w:basedOn w:val="a"/>
    <w:rsid w:val="00FC19C1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93">
    <w:name w:val="xl93"/>
    <w:basedOn w:val="a"/>
    <w:rsid w:val="00FC19C1"/>
    <w:pPr>
      <w:widowControl/>
      <w:pBdr>
        <w:top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94">
    <w:name w:val="xl94"/>
    <w:basedOn w:val="a"/>
    <w:rsid w:val="00FC19C1"/>
    <w:pPr>
      <w:widowControl/>
      <w:pBdr>
        <w:top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95">
    <w:name w:val="xl95"/>
    <w:basedOn w:val="a"/>
    <w:rsid w:val="00FC19C1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96">
    <w:name w:val="xl96"/>
    <w:basedOn w:val="a"/>
    <w:rsid w:val="00FC19C1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97">
    <w:name w:val="xl97"/>
    <w:basedOn w:val="a"/>
    <w:rsid w:val="00FC19C1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98">
    <w:name w:val="xl98"/>
    <w:basedOn w:val="a"/>
    <w:rsid w:val="00FC19C1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99">
    <w:name w:val="xl99"/>
    <w:basedOn w:val="a"/>
    <w:rsid w:val="00FC19C1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100">
    <w:name w:val="xl100"/>
    <w:basedOn w:val="a"/>
    <w:rsid w:val="00FC19C1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101">
    <w:name w:val="xl101"/>
    <w:basedOn w:val="a"/>
    <w:rsid w:val="00FC19C1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102">
    <w:name w:val="xl102"/>
    <w:basedOn w:val="a"/>
    <w:rsid w:val="00FC19C1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103">
    <w:name w:val="xl103"/>
    <w:basedOn w:val="a"/>
    <w:rsid w:val="00FC19C1"/>
    <w:pPr>
      <w:widowControl/>
      <w:wordWrap/>
      <w:autoSpaceDE/>
      <w:autoSpaceDN/>
      <w:spacing w:before="100" w:beforeAutospacing="1" w:after="100" w:afterAutospacing="1" w:line="240" w:lineRule="auto"/>
      <w:ind w:firstLineChars="100" w:firstLine="100"/>
      <w:jc w:val="left"/>
      <w:textAlignment w:val="top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104">
    <w:name w:val="xl104"/>
    <w:basedOn w:val="a"/>
    <w:rsid w:val="00FC19C1"/>
    <w:pPr>
      <w:widowControl/>
      <w:wordWrap/>
      <w:autoSpaceDE/>
      <w:autoSpaceDN/>
      <w:spacing w:before="100" w:beforeAutospacing="1" w:after="100" w:afterAutospacing="1" w:line="240" w:lineRule="auto"/>
      <w:ind w:firstLineChars="100" w:firstLine="100"/>
      <w:jc w:val="left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105">
    <w:name w:val="xl105"/>
    <w:basedOn w:val="a"/>
    <w:rsid w:val="00FC19C1"/>
    <w:pPr>
      <w:widowControl/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106">
    <w:name w:val="xl106"/>
    <w:basedOn w:val="a"/>
    <w:rsid w:val="00FC19C1"/>
    <w:pPr>
      <w:widowControl/>
      <w:wordWrap/>
      <w:autoSpaceDE/>
      <w:autoSpaceDN/>
      <w:spacing w:before="100" w:beforeAutospacing="1" w:after="100" w:afterAutospacing="1" w:line="240" w:lineRule="auto"/>
      <w:ind w:firstLineChars="100" w:firstLine="100"/>
      <w:jc w:val="left"/>
      <w:textAlignment w:val="top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107">
    <w:name w:val="xl107"/>
    <w:basedOn w:val="a"/>
    <w:rsid w:val="00FC19C1"/>
    <w:pPr>
      <w:widowControl/>
      <w:wordWrap/>
      <w:autoSpaceDE/>
      <w:autoSpaceDN/>
      <w:spacing w:before="100" w:beforeAutospacing="1" w:after="100" w:afterAutospacing="1" w:line="240" w:lineRule="auto"/>
      <w:ind w:firstLineChars="200" w:firstLine="200"/>
      <w:jc w:val="left"/>
      <w:textAlignment w:val="top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108">
    <w:name w:val="xl108"/>
    <w:basedOn w:val="a"/>
    <w:rsid w:val="00FC19C1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109">
    <w:name w:val="xl109"/>
    <w:basedOn w:val="a"/>
    <w:rsid w:val="00FC19C1"/>
    <w:pPr>
      <w:widowControl/>
      <w:pBdr>
        <w:top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110">
    <w:name w:val="xl110"/>
    <w:basedOn w:val="a"/>
    <w:rsid w:val="00FC19C1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111">
    <w:name w:val="xl111"/>
    <w:basedOn w:val="a"/>
    <w:rsid w:val="00FC19C1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112">
    <w:name w:val="xl112"/>
    <w:basedOn w:val="a"/>
    <w:rsid w:val="00FC19C1"/>
    <w:pPr>
      <w:widowControl/>
      <w:wordWrap/>
      <w:autoSpaceDE/>
      <w:autoSpaceDN/>
      <w:spacing w:before="100" w:beforeAutospacing="1" w:after="100" w:afterAutospacing="1" w:line="240" w:lineRule="auto"/>
      <w:jc w:val="center"/>
      <w:textAlignment w:val="top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113">
    <w:name w:val="xl113"/>
    <w:basedOn w:val="a"/>
    <w:rsid w:val="00FC19C1"/>
    <w:pPr>
      <w:widowControl/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Times New Roman" w:eastAsia="굴림" w:hAnsi="Times New Roman" w:cs="Times New Roman"/>
      <w:color w:val="000000"/>
      <w:kern w:val="0"/>
      <w:sz w:val="24"/>
      <w:szCs w:val="24"/>
    </w:rPr>
  </w:style>
  <w:style w:type="paragraph" w:customStyle="1" w:styleId="xl114">
    <w:name w:val="xl114"/>
    <w:basedOn w:val="a"/>
    <w:rsid w:val="00FC19C1"/>
    <w:pPr>
      <w:widowControl/>
      <w:wordWrap/>
      <w:autoSpaceDE/>
      <w:autoSpaceDN/>
      <w:spacing w:before="100" w:beforeAutospacing="1" w:after="100" w:afterAutospacing="1" w:line="240" w:lineRule="auto"/>
      <w:jc w:val="center"/>
      <w:textAlignment w:val="top"/>
    </w:pPr>
    <w:rPr>
      <w:rFonts w:ascii="Times New Roman" w:eastAsia="굴림" w:hAnsi="Times New Roman" w:cs="Times New Roman"/>
      <w:color w:val="000000"/>
      <w:kern w:val="0"/>
      <w:sz w:val="24"/>
      <w:szCs w:val="24"/>
    </w:rPr>
  </w:style>
  <w:style w:type="paragraph" w:customStyle="1" w:styleId="xl115">
    <w:name w:val="xl115"/>
    <w:basedOn w:val="a"/>
    <w:rsid w:val="00FC19C1"/>
    <w:pPr>
      <w:widowControl/>
      <w:pBdr>
        <w:top w:val="single" w:sz="4" w:space="0" w:color="auto"/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116">
    <w:name w:val="xl116"/>
    <w:basedOn w:val="a"/>
    <w:rsid w:val="00FC19C1"/>
    <w:pPr>
      <w:widowControl/>
      <w:pBdr>
        <w:top w:val="single" w:sz="4" w:space="0" w:color="auto"/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117">
    <w:name w:val="xl117"/>
    <w:basedOn w:val="a"/>
    <w:rsid w:val="00FC19C1"/>
    <w:pPr>
      <w:widowControl/>
      <w:pBdr>
        <w:top w:val="single" w:sz="4" w:space="0" w:color="auto"/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kern w:val="0"/>
      <w:sz w:val="24"/>
      <w:szCs w:val="24"/>
    </w:rPr>
  </w:style>
  <w:style w:type="character" w:styleId="a6">
    <w:name w:val="annotation reference"/>
    <w:basedOn w:val="a0"/>
    <w:uiPriority w:val="99"/>
    <w:semiHidden/>
    <w:unhideWhenUsed/>
    <w:rsid w:val="00FC19C1"/>
    <w:rPr>
      <w:sz w:val="18"/>
      <w:szCs w:val="18"/>
    </w:rPr>
  </w:style>
  <w:style w:type="paragraph" w:styleId="a7">
    <w:name w:val="annotation text"/>
    <w:basedOn w:val="a"/>
    <w:link w:val="Char"/>
    <w:uiPriority w:val="99"/>
    <w:semiHidden/>
    <w:unhideWhenUsed/>
    <w:rsid w:val="00FC19C1"/>
    <w:pPr>
      <w:jc w:val="left"/>
    </w:pPr>
  </w:style>
  <w:style w:type="character" w:customStyle="1" w:styleId="Char">
    <w:name w:val="메모 텍스트 Char"/>
    <w:basedOn w:val="a0"/>
    <w:link w:val="a7"/>
    <w:uiPriority w:val="99"/>
    <w:semiHidden/>
    <w:rsid w:val="00FC19C1"/>
  </w:style>
  <w:style w:type="paragraph" w:styleId="a8">
    <w:name w:val="annotation subject"/>
    <w:basedOn w:val="a7"/>
    <w:next w:val="a7"/>
    <w:link w:val="Char0"/>
    <w:uiPriority w:val="99"/>
    <w:semiHidden/>
    <w:unhideWhenUsed/>
    <w:rsid w:val="00FC19C1"/>
    <w:rPr>
      <w:b/>
      <w:bCs/>
    </w:rPr>
  </w:style>
  <w:style w:type="character" w:customStyle="1" w:styleId="Char0">
    <w:name w:val="메모 주제 Char"/>
    <w:basedOn w:val="Char"/>
    <w:link w:val="a8"/>
    <w:uiPriority w:val="99"/>
    <w:semiHidden/>
    <w:rsid w:val="00FC19C1"/>
    <w:rPr>
      <w:b/>
      <w:bCs/>
    </w:rPr>
  </w:style>
  <w:style w:type="paragraph" w:styleId="a9">
    <w:name w:val="Balloon Text"/>
    <w:basedOn w:val="a"/>
    <w:link w:val="Char1"/>
    <w:uiPriority w:val="99"/>
    <w:semiHidden/>
    <w:unhideWhenUsed/>
    <w:rsid w:val="00FC19C1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9"/>
    <w:uiPriority w:val="99"/>
    <w:semiHidden/>
    <w:rsid w:val="00FC19C1"/>
    <w:rPr>
      <w:rFonts w:asciiTheme="majorHAnsi" w:eastAsiaTheme="majorEastAsia" w:hAnsiTheme="majorHAnsi" w:cstheme="majorBidi"/>
      <w:sz w:val="18"/>
      <w:szCs w:val="18"/>
    </w:rPr>
  </w:style>
  <w:style w:type="paragraph" w:customStyle="1" w:styleId="xl118">
    <w:name w:val="xl118"/>
    <w:basedOn w:val="a"/>
    <w:rsid w:val="00FC19C1"/>
    <w:pPr>
      <w:widowControl/>
      <w:pBdr>
        <w:top w:val="single" w:sz="4" w:space="0" w:color="auto"/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119">
    <w:name w:val="xl119"/>
    <w:basedOn w:val="a"/>
    <w:rsid w:val="00FC19C1"/>
    <w:pPr>
      <w:widowControl/>
      <w:pBdr>
        <w:top w:val="single" w:sz="4" w:space="0" w:color="auto"/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120">
    <w:name w:val="xl120"/>
    <w:basedOn w:val="a"/>
    <w:rsid w:val="00FC19C1"/>
    <w:pPr>
      <w:widowControl/>
      <w:pBdr>
        <w:top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121">
    <w:name w:val="xl121"/>
    <w:basedOn w:val="a"/>
    <w:rsid w:val="00FC19C1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122">
    <w:name w:val="xl122"/>
    <w:basedOn w:val="a"/>
    <w:rsid w:val="00FC19C1"/>
    <w:pPr>
      <w:widowControl/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123">
    <w:name w:val="xl123"/>
    <w:basedOn w:val="a"/>
    <w:rsid w:val="00FC19C1"/>
    <w:pPr>
      <w:widowControl/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Times New Roman" w:eastAsia="굴림" w:hAnsi="Times New Roman" w:cs="Times New Roman"/>
      <w:color w:val="000000"/>
      <w:kern w:val="0"/>
      <w:sz w:val="24"/>
      <w:szCs w:val="24"/>
    </w:rPr>
  </w:style>
  <w:style w:type="paragraph" w:customStyle="1" w:styleId="xl124">
    <w:name w:val="xl124"/>
    <w:basedOn w:val="a"/>
    <w:rsid w:val="00FC19C1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b/>
      <w:bCs/>
      <w:kern w:val="0"/>
      <w:sz w:val="24"/>
      <w:szCs w:val="24"/>
    </w:rPr>
  </w:style>
  <w:style w:type="paragraph" w:customStyle="1" w:styleId="xl125">
    <w:name w:val="xl125"/>
    <w:basedOn w:val="a"/>
    <w:rsid w:val="00FC19C1"/>
    <w:pPr>
      <w:widowControl/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Times New Roman" w:eastAsia="굴림" w:hAnsi="Times New Roman" w:cs="Times New Roman"/>
      <w:b/>
      <w:bCs/>
      <w:color w:val="000000"/>
      <w:kern w:val="0"/>
      <w:sz w:val="24"/>
      <w:szCs w:val="24"/>
    </w:rPr>
  </w:style>
  <w:style w:type="paragraph" w:styleId="aa">
    <w:name w:val="header"/>
    <w:basedOn w:val="a"/>
    <w:link w:val="Char2"/>
    <w:uiPriority w:val="99"/>
    <w:unhideWhenUsed/>
    <w:rsid w:val="00952B34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머리글 Char"/>
    <w:basedOn w:val="a0"/>
    <w:link w:val="aa"/>
    <w:uiPriority w:val="99"/>
    <w:rsid w:val="00952B34"/>
  </w:style>
  <w:style w:type="paragraph" w:styleId="ab">
    <w:name w:val="footer"/>
    <w:basedOn w:val="a"/>
    <w:link w:val="Char3"/>
    <w:uiPriority w:val="99"/>
    <w:unhideWhenUsed/>
    <w:rsid w:val="00952B34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바닥글 Char"/>
    <w:basedOn w:val="a0"/>
    <w:link w:val="ab"/>
    <w:uiPriority w:val="99"/>
    <w:rsid w:val="00952B34"/>
  </w:style>
  <w:style w:type="character" w:styleId="ac">
    <w:name w:val="Unresolved Mention"/>
    <w:basedOn w:val="a0"/>
    <w:uiPriority w:val="99"/>
    <w:semiHidden/>
    <w:unhideWhenUsed/>
    <w:rsid w:val="009B58A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4568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33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616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821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251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662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865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821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522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158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725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001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340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912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54E8B57-A192-4D17-A46C-D51BEF075E5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1</Pages>
  <Words>277</Words>
  <Characters>1583</Characters>
  <Application>Microsoft Office Word</Application>
  <DocSecurity>0</DocSecurity>
  <Lines>13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esung Choi</dc:creator>
  <cp:keywords/>
  <dc:description/>
  <cp:lastModifiedBy>Choi Jaesung</cp:lastModifiedBy>
  <cp:revision>7</cp:revision>
  <cp:lastPrinted>2022-07-19T06:38:00Z</cp:lastPrinted>
  <dcterms:created xsi:type="dcterms:W3CDTF">2022-11-17T15:49:00Z</dcterms:created>
  <dcterms:modified xsi:type="dcterms:W3CDTF">2023-05-28T15:48:00Z</dcterms:modified>
</cp:coreProperties>
</file>